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544EF" w14:textId="37228B17" w:rsidR="006322B2" w:rsidRPr="00606FA0" w:rsidRDefault="00D70F8F" w:rsidP="006322B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06FA0">
        <w:rPr>
          <w:rFonts w:ascii="Arial" w:hAnsi="Arial"/>
          <w:b/>
          <w:sz w:val="24"/>
        </w:rPr>
        <w:t>S</w:t>
      </w:r>
      <w:r w:rsidR="00B629B4">
        <w:rPr>
          <w:rFonts w:ascii="Arial" w:hAnsi="Arial"/>
          <w:b/>
          <w:sz w:val="24"/>
        </w:rPr>
        <w:t>2</w:t>
      </w:r>
      <w:r w:rsidRPr="00606FA0">
        <w:rPr>
          <w:rFonts w:ascii="Arial" w:hAnsi="Arial"/>
          <w:b/>
          <w:sz w:val="24"/>
        </w:rPr>
        <w:t xml:space="preserve"> </w:t>
      </w:r>
      <w:r w:rsidR="006322B2" w:rsidRPr="00606FA0">
        <w:rPr>
          <w:rFonts w:ascii="Arial" w:hAnsi="Arial"/>
          <w:b/>
          <w:sz w:val="24"/>
        </w:rPr>
        <w:t xml:space="preserve">Table. </w:t>
      </w:r>
      <w:r w:rsidR="006322B2" w:rsidRPr="00606FA0">
        <w:rPr>
          <w:rFonts w:ascii="Arial" w:hAnsi="Arial"/>
          <w:sz w:val="24"/>
        </w:rPr>
        <w:t xml:space="preserve">Baseline clinical and sociodemographic characteristics of </w:t>
      </w:r>
      <w:r w:rsidR="002524AD">
        <w:rPr>
          <w:rFonts w:ascii="Arial" w:hAnsi="Arial"/>
          <w:sz w:val="24"/>
        </w:rPr>
        <w:t xml:space="preserve">all evaluable psoriasis </w:t>
      </w:r>
      <w:r w:rsidR="006322B2" w:rsidRPr="00606FA0">
        <w:rPr>
          <w:rFonts w:ascii="Arial" w:hAnsi="Arial"/>
          <w:sz w:val="24"/>
        </w:rPr>
        <w:t xml:space="preserve">patients enrolled in </w:t>
      </w:r>
      <w:r w:rsidR="00F072A8">
        <w:rPr>
          <w:rFonts w:ascii="Arial" w:hAnsi="Arial"/>
          <w:sz w:val="24"/>
        </w:rPr>
        <w:t>A</w:t>
      </w:r>
      <w:r w:rsidR="00F072A8" w:rsidRPr="00F072A8">
        <w:rPr>
          <w:rFonts w:ascii="Arial" w:hAnsi="Arial"/>
          <w:sz w:val="24"/>
        </w:rPr>
        <w:t>ssessment I and</w:t>
      </w:r>
      <w:r w:rsidR="001D4BCD">
        <w:rPr>
          <w:rFonts w:ascii="Arial" w:hAnsi="Arial"/>
          <w:sz w:val="24"/>
        </w:rPr>
        <w:t xml:space="preserve"> </w:t>
      </w:r>
      <w:r w:rsidR="00F072A8">
        <w:rPr>
          <w:rFonts w:ascii="Arial" w:hAnsi="Arial"/>
          <w:sz w:val="24"/>
        </w:rPr>
        <w:t>A</w:t>
      </w:r>
      <w:r w:rsidR="00F072A8" w:rsidRPr="00F072A8">
        <w:rPr>
          <w:rFonts w:ascii="Arial" w:hAnsi="Arial"/>
          <w:sz w:val="24"/>
        </w:rPr>
        <w:t>ssessment II</w:t>
      </w:r>
      <w:r w:rsidR="00F072A8">
        <w:rPr>
          <w:rFonts w:ascii="Arial" w:hAnsi="Arial"/>
          <w:sz w:val="24"/>
        </w:rPr>
        <w:t xml:space="preserve"> (v</w:t>
      </w:r>
      <w:r w:rsidR="00F072A8" w:rsidRPr="00606FA0">
        <w:rPr>
          <w:rFonts w:ascii="Arial" w:hAnsi="Arial" w:cs="Arial"/>
          <w:sz w:val="24"/>
          <w:szCs w:val="24"/>
        </w:rPr>
        <w:t xml:space="preserve">ariables collected in </w:t>
      </w:r>
      <w:r w:rsidR="00F072A8">
        <w:rPr>
          <w:rFonts w:ascii="Arial" w:hAnsi="Arial" w:cs="Arial"/>
          <w:sz w:val="24"/>
          <w:szCs w:val="24"/>
        </w:rPr>
        <w:t>A</w:t>
      </w:r>
      <w:r w:rsidR="00F072A8" w:rsidRPr="00606FA0">
        <w:rPr>
          <w:rFonts w:ascii="Arial" w:hAnsi="Arial" w:cs="Arial"/>
          <w:sz w:val="24"/>
          <w:szCs w:val="24"/>
        </w:rPr>
        <w:t>ssessment I</w:t>
      </w:r>
      <w:r w:rsidR="00F072A8">
        <w:rPr>
          <w:rFonts w:ascii="Arial" w:hAnsi="Arial" w:cs="Arial"/>
          <w:sz w:val="24"/>
          <w:szCs w:val="24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77"/>
        <w:gridCol w:w="2554"/>
        <w:gridCol w:w="2408"/>
        <w:gridCol w:w="2126"/>
        <w:gridCol w:w="1260"/>
        <w:gridCol w:w="977"/>
      </w:tblGrid>
      <w:tr w:rsidR="00EA4256" w:rsidRPr="00606FA0" w14:paraId="26387D5F" w14:textId="77777777" w:rsidTr="00792B35">
        <w:trPr>
          <w:trHeight w:val="20"/>
          <w:tblHeader/>
        </w:trPr>
        <w:tc>
          <w:tcPr>
            <w:tcW w:w="1670" w:type="pct"/>
            <w:tcBorders>
              <w:bottom w:val="single" w:sz="8" w:space="0" w:color="A6A6A6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31A25DB1" w14:textId="77777777" w:rsidR="006322B2" w:rsidRPr="00606FA0" w:rsidRDefault="006322B2" w:rsidP="00EA4256">
            <w:pPr>
              <w:spacing w:after="0" w:line="480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912" w:type="pct"/>
            <w:tcBorders>
              <w:bottom w:val="single" w:sz="8" w:space="0" w:color="A6A6A6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3CF1131D" w14:textId="056C0AD2" w:rsidR="006322B2" w:rsidRPr="00606FA0" w:rsidRDefault="006322B2" w:rsidP="00EA425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b/>
                <w:sz w:val="24"/>
                <w:szCs w:val="24"/>
              </w:rPr>
              <w:t>With diagnosis of PsA (at the end of the study)</w:t>
            </w:r>
          </w:p>
          <w:p w14:paraId="077701C7" w14:textId="11F70837" w:rsidR="006322B2" w:rsidRPr="00606FA0" w:rsidRDefault="006322B2" w:rsidP="00EA425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b/>
                <w:sz w:val="24"/>
                <w:szCs w:val="24"/>
              </w:rPr>
              <w:t>(n</w:t>
            </w:r>
            <w:r w:rsidR="0055102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06FA0">
              <w:rPr>
                <w:rFonts w:ascii="Arial" w:hAnsi="Arial" w:cs="Arial"/>
                <w:b/>
                <w:sz w:val="24"/>
                <w:szCs w:val="24"/>
              </w:rPr>
              <w:t>=</w:t>
            </w:r>
            <w:r w:rsidR="0055102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06FA0">
              <w:rPr>
                <w:rFonts w:ascii="Arial" w:hAnsi="Arial" w:cs="Arial"/>
                <w:b/>
                <w:sz w:val="24"/>
                <w:szCs w:val="24"/>
              </w:rPr>
              <w:t>46)</w:t>
            </w:r>
          </w:p>
        </w:tc>
        <w:tc>
          <w:tcPr>
            <w:tcW w:w="860" w:type="pct"/>
            <w:tcBorders>
              <w:bottom w:val="single" w:sz="8" w:space="0" w:color="A6A6A6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7B8BD248" w14:textId="1F5F0AB5" w:rsidR="006322B2" w:rsidRPr="00606FA0" w:rsidRDefault="006322B2" w:rsidP="00EA425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b/>
                <w:sz w:val="24"/>
                <w:szCs w:val="24"/>
              </w:rPr>
              <w:t>Without diagnosis of PsA (at the end of the study)</w:t>
            </w:r>
          </w:p>
          <w:p w14:paraId="3E0F0DB1" w14:textId="6551B863" w:rsidR="006322B2" w:rsidRPr="00606FA0" w:rsidRDefault="006322B2" w:rsidP="00EA425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b/>
                <w:sz w:val="24"/>
                <w:szCs w:val="24"/>
              </w:rPr>
              <w:t>(n</w:t>
            </w:r>
            <w:r w:rsidR="0055102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06FA0">
              <w:rPr>
                <w:rFonts w:ascii="Arial" w:hAnsi="Arial" w:cs="Arial"/>
                <w:b/>
                <w:sz w:val="24"/>
                <w:szCs w:val="24"/>
              </w:rPr>
              <w:t>=</w:t>
            </w:r>
            <w:r w:rsidR="0055102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06FA0">
              <w:rPr>
                <w:rFonts w:ascii="Arial" w:hAnsi="Arial" w:cs="Arial"/>
                <w:b/>
                <w:sz w:val="24"/>
                <w:szCs w:val="24"/>
              </w:rPr>
              <w:t>205)</w:t>
            </w:r>
          </w:p>
        </w:tc>
        <w:tc>
          <w:tcPr>
            <w:tcW w:w="759" w:type="pct"/>
            <w:tcBorders>
              <w:bottom w:val="single" w:sz="8" w:space="0" w:color="A6A6A6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628D0AC0" w14:textId="1480BBB3" w:rsidR="006322B2" w:rsidRPr="00606FA0" w:rsidRDefault="006322B2" w:rsidP="00EA425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b/>
                <w:sz w:val="24"/>
                <w:szCs w:val="24"/>
              </w:rPr>
              <w:t>Non-evaluable (at the end of the study)</w:t>
            </w:r>
          </w:p>
          <w:p w14:paraId="57E26494" w14:textId="2759E8CA" w:rsidR="006322B2" w:rsidRPr="00606FA0" w:rsidRDefault="006322B2" w:rsidP="00EA425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b/>
                <w:sz w:val="24"/>
                <w:szCs w:val="24"/>
              </w:rPr>
              <w:t>(n</w:t>
            </w:r>
            <w:r w:rsidR="0055102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06FA0">
              <w:rPr>
                <w:rFonts w:ascii="Arial" w:hAnsi="Arial" w:cs="Arial"/>
                <w:b/>
                <w:sz w:val="24"/>
                <w:szCs w:val="24"/>
              </w:rPr>
              <w:t>=</w:t>
            </w:r>
            <w:r w:rsidR="0055102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06FA0">
              <w:rPr>
                <w:rFonts w:ascii="Arial" w:hAnsi="Arial" w:cs="Arial"/>
                <w:b/>
                <w:sz w:val="24"/>
                <w:szCs w:val="24"/>
              </w:rPr>
              <w:t>2)</w:t>
            </w:r>
          </w:p>
        </w:tc>
        <w:tc>
          <w:tcPr>
            <w:tcW w:w="450" w:type="pct"/>
            <w:tcBorders>
              <w:bottom w:val="single" w:sz="8" w:space="0" w:color="A6A6A6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23397322" w14:textId="77777777" w:rsidR="006322B2" w:rsidRPr="00606FA0" w:rsidRDefault="006322B2" w:rsidP="00EA425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  <w:p w14:paraId="6E02B25F" w14:textId="4D32966F" w:rsidR="006322B2" w:rsidRPr="00606FA0" w:rsidRDefault="006322B2" w:rsidP="00EA425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b/>
                <w:sz w:val="24"/>
                <w:szCs w:val="24"/>
              </w:rPr>
              <w:t>(n</w:t>
            </w:r>
            <w:r w:rsidR="0055102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06FA0">
              <w:rPr>
                <w:rFonts w:ascii="Arial" w:hAnsi="Arial" w:cs="Arial"/>
                <w:b/>
                <w:sz w:val="24"/>
                <w:szCs w:val="24"/>
              </w:rPr>
              <w:t>=</w:t>
            </w:r>
            <w:r w:rsidR="0055102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06FA0">
              <w:rPr>
                <w:rFonts w:ascii="Arial" w:hAnsi="Arial" w:cs="Arial"/>
                <w:b/>
                <w:sz w:val="24"/>
                <w:szCs w:val="24"/>
              </w:rPr>
              <w:t>253)</w:t>
            </w:r>
          </w:p>
        </w:tc>
        <w:tc>
          <w:tcPr>
            <w:tcW w:w="349" w:type="pct"/>
            <w:tcBorders>
              <w:bottom w:val="single" w:sz="8" w:space="0" w:color="A6A6A6"/>
            </w:tcBorders>
            <w:vAlign w:val="center"/>
          </w:tcPr>
          <w:p w14:paraId="7881CA3D" w14:textId="77777777" w:rsidR="006322B2" w:rsidRPr="00606FA0" w:rsidRDefault="006322B2" w:rsidP="00EA425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EA4256" w:rsidRPr="00606FA0" w14:paraId="5091E79E" w14:textId="77777777" w:rsidTr="00792B35">
        <w:trPr>
          <w:trHeight w:val="20"/>
        </w:trPr>
        <w:tc>
          <w:tcPr>
            <w:tcW w:w="1670" w:type="pct"/>
            <w:tcBorders>
              <w:top w:val="single" w:sz="8" w:space="0" w:color="A6A6A6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02E7F0D" w14:textId="77777777" w:rsidR="00D212A8" w:rsidRPr="00606FA0" w:rsidRDefault="00D212A8" w:rsidP="00EA4256">
            <w:pPr>
              <w:spacing w:after="0"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 xml:space="preserve"> Age, years, mean (SD)</w:t>
            </w:r>
          </w:p>
        </w:tc>
        <w:tc>
          <w:tcPr>
            <w:tcW w:w="912" w:type="pct"/>
            <w:tcBorders>
              <w:top w:val="single" w:sz="8" w:space="0" w:color="A6A6A6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2CCF1E2" w14:textId="544C7CF5" w:rsidR="00D212A8" w:rsidRPr="00606FA0" w:rsidRDefault="00D212A8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48.9 (11.1)</w:t>
            </w:r>
          </w:p>
        </w:tc>
        <w:tc>
          <w:tcPr>
            <w:tcW w:w="860" w:type="pct"/>
            <w:tcBorders>
              <w:top w:val="single" w:sz="8" w:space="0" w:color="A6A6A6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B6854FA" w14:textId="01CEEBAA" w:rsidR="00D212A8" w:rsidRPr="00606FA0" w:rsidRDefault="00D212A8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47.0 (12.5)</w:t>
            </w:r>
          </w:p>
        </w:tc>
        <w:tc>
          <w:tcPr>
            <w:tcW w:w="759" w:type="pct"/>
            <w:tcBorders>
              <w:top w:val="single" w:sz="8" w:space="0" w:color="A6A6A6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C90C7A0" w14:textId="25E5737E" w:rsidR="00D212A8" w:rsidRPr="00606FA0" w:rsidRDefault="00D212A8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39.0 (19.8)</w:t>
            </w:r>
          </w:p>
        </w:tc>
        <w:tc>
          <w:tcPr>
            <w:tcW w:w="450" w:type="pct"/>
            <w:tcBorders>
              <w:top w:val="single" w:sz="8" w:space="0" w:color="A6A6A6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946FF92" w14:textId="1B2BC45F" w:rsidR="00D212A8" w:rsidRPr="00606FA0" w:rsidRDefault="00D212A8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47.3 (12.3)</w:t>
            </w:r>
          </w:p>
        </w:tc>
        <w:tc>
          <w:tcPr>
            <w:tcW w:w="349" w:type="pct"/>
            <w:tcBorders>
              <w:top w:val="single" w:sz="8" w:space="0" w:color="A6A6A6"/>
            </w:tcBorders>
            <w:vAlign w:val="center"/>
          </w:tcPr>
          <w:p w14:paraId="43C75197" w14:textId="55EAE28B" w:rsidR="00D212A8" w:rsidRPr="00606FA0" w:rsidRDefault="00D212A8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.3365</w:t>
            </w:r>
          </w:p>
        </w:tc>
      </w:tr>
      <w:tr w:rsidR="00EA4256" w:rsidRPr="00606FA0" w14:paraId="0C587016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86F8978" w14:textId="77777777" w:rsidR="00D212A8" w:rsidRPr="00606FA0" w:rsidRDefault="00D212A8" w:rsidP="00EA4256">
            <w:pPr>
              <w:spacing w:after="0"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 xml:space="preserve"> Male, n (%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9F977BE" w14:textId="764C306C" w:rsidR="00D212A8" w:rsidRPr="00606FA0" w:rsidRDefault="00D212A8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28 (60.9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27381E0" w14:textId="3B271B1B" w:rsidR="00D212A8" w:rsidRPr="00606FA0" w:rsidRDefault="00D212A8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15 (56.1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44A3DA7" w14:textId="6945E653" w:rsidR="00D212A8" w:rsidRPr="00606FA0" w:rsidRDefault="00D212A8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F2BE9E2" w14:textId="16995B61" w:rsidR="00D212A8" w:rsidRPr="00606FA0" w:rsidRDefault="00D212A8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43 (56.5)</w:t>
            </w:r>
          </w:p>
        </w:tc>
        <w:tc>
          <w:tcPr>
            <w:tcW w:w="349" w:type="pct"/>
            <w:vAlign w:val="center"/>
          </w:tcPr>
          <w:p w14:paraId="52B88879" w14:textId="5D91BA5D" w:rsidR="00D212A8" w:rsidRPr="00606FA0" w:rsidRDefault="00D212A8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.5547</w:t>
            </w:r>
          </w:p>
        </w:tc>
      </w:tr>
      <w:tr w:rsidR="00EA4256" w:rsidRPr="00606FA0" w14:paraId="4C072F88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7D0C593" w14:textId="77777777" w:rsidR="003F6EEE" w:rsidRPr="00606FA0" w:rsidRDefault="003F6EEE" w:rsidP="00EA4256">
            <w:pPr>
              <w:spacing w:after="0"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Years from the diagnosis of psoriasis, mean (SD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F385A1D" w14:textId="41F9F4B8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20.4 (14.2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FE5EFD7" w14:textId="5AE9BF41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8.7 (12.8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32ED4C4" w14:textId="431B90BC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3.1 (9.8)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6A50585" w14:textId="06D1D0EC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8.9 (13.0)</w:t>
            </w:r>
          </w:p>
        </w:tc>
        <w:tc>
          <w:tcPr>
            <w:tcW w:w="349" w:type="pct"/>
            <w:vAlign w:val="center"/>
          </w:tcPr>
          <w:p w14:paraId="73D1A07F" w14:textId="0D779C26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.5290</w:t>
            </w:r>
          </w:p>
        </w:tc>
      </w:tr>
      <w:tr w:rsidR="00EA4256" w:rsidRPr="00606FA0" w14:paraId="0160871C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</w:tcPr>
          <w:p w14:paraId="476AFF47" w14:textId="22EAF296" w:rsidR="003F6EEE" w:rsidRPr="00606FA0" w:rsidRDefault="003F6EEE" w:rsidP="00EA4256">
            <w:pPr>
              <w:spacing w:after="0" w:line="480" w:lineRule="auto"/>
              <w:ind w:firstLine="7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 xml:space="preserve">Special sites of psoriasis, n (%) 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ED02580" w14:textId="4F3638A2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31 (67.4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23B901E" w14:textId="769051D7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95 (46.3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214A90B" w14:textId="0FC960B1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 (50.0)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DA5ABD0" w14:textId="4C6148D1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27 (50.2)</w:t>
            </w:r>
          </w:p>
        </w:tc>
        <w:tc>
          <w:tcPr>
            <w:tcW w:w="349" w:type="pct"/>
            <w:vAlign w:val="center"/>
          </w:tcPr>
          <w:p w14:paraId="07BD39D6" w14:textId="4D29D6F3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.0099</w:t>
            </w:r>
          </w:p>
        </w:tc>
      </w:tr>
      <w:tr w:rsidR="00EA4256" w:rsidRPr="00606FA0" w14:paraId="4DA04CB9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1E619A6" w14:textId="77777777" w:rsidR="003F6EEE" w:rsidRPr="00606FA0" w:rsidRDefault="003F6EEE" w:rsidP="00EA4256">
            <w:pPr>
              <w:spacing w:after="0" w:line="480" w:lineRule="auto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Patients on treatment for psoriasis, n (%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372B48B" w14:textId="712AB2AF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40 (87.0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2851E08" w14:textId="7563628E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82 (88.8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7DDC1BF" w14:textId="36346C93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2 (100.0)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15E6FA4" w14:textId="7B20CFC0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224 (88.5)</w:t>
            </w:r>
          </w:p>
        </w:tc>
        <w:tc>
          <w:tcPr>
            <w:tcW w:w="349" w:type="pct"/>
            <w:vAlign w:val="center"/>
          </w:tcPr>
          <w:p w14:paraId="0EEDA359" w14:textId="0359B895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.7265</w:t>
            </w:r>
          </w:p>
        </w:tc>
      </w:tr>
      <w:tr w:rsidR="00EA4256" w:rsidRPr="00606FA0" w14:paraId="5C9E21FA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9AC2250" w14:textId="77777777" w:rsidR="003F6EEE" w:rsidRPr="00606FA0" w:rsidRDefault="003F6EEE" w:rsidP="00EA4256">
            <w:pPr>
              <w:spacing w:after="0"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PASI, mean (SD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BAD0703" w14:textId="1D13B34A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8.7 (5.6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7F307E2" w14:textId="67EF015E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6.8 (5.0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1824471" w14:textId="432A7CF1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9.5 (3.5)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D8866A2" w14:textId="5DA7EE4F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7.2 (5.1)</w:t>
            </w:r>
          </w:p>
        </w:tc>
        <w:tc>
          <w:tcPr>
            <w:tcW w:w="349" w:type="pct"/>
            <w:vAlign w:val="center"/>
          </w:tcPr>
          <w:p w14:paraId="74D64EE8" w14:textId="36F0DDF4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.0263</w:t>
            </w:r>
          </w:p>
        </w:tc>
      </w:tr>
      <w:tr w:rsidR="00EA4256" w:rsidRPr="00606FA0" w14:paraId="2448EA0C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98A4BDD" w14:textId="77777777" w:rsidR="003F6EEE" w:rsidRPr="00606FA0" w:rsidRDefault="003F6EEE" w:rsidP="00EA4256">
            <w:pPr>
              <w:spacing w:after="0" w:line="480" w:lineRule="auto"/>
              <w:ind w:left="416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Mild (PASI &lt;7), n (%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98D212D" w14:textId="2C79B752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4 (30.4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63E5E31" w14:textId="7D3BAE24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93 (45.4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1B04309" w14:textId="6285DA59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20883D2" w14:textId="2C2DE7B9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07 (42.3)</w:t>
            </w:r>
          </w:p>
        </w:tc>
        <w:tc>
          <w:tcPr>
            <w:tcW w:w="349" w:type="pct"/>
            <w:vMerge w:val="restart"/>
            <w:vAlign w:val="center"/>
          </w:tcPr>
          <w:p w14:paraId="1BB5B0B6" w14:textId="0753EAE2" w:rsidR="003F6EEE" w:rsidRPr="00606FA0" w:rsidRDefault="003F6EEE" w:rsidP="00EA4256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.0642</w:t>
            </w:r>
          </w:p>
        </w:tc>
      </w:tr>
      <w:tr w:rsidR="00EA4256" w:rsidRPr="00606FA0" w14:paraId="2AA04EDE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C47941F" w14:textId="416FDB70" w:rsidR="003F6EEE" w:rsidRPr="00606FA0" w:rsidRDefault="003F6EEE" w:rsidP="00EA4256">
            <w:pPr>
              <w:spacing w:after="0" w:line="480" w:lineRule="auto"/>
              <w:ind w:left="416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Moderate/severe (PASI ≥7), n (%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10A20DD" w14:textId="19863771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32 (69.6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C9B6937" w14:textId="06FB1E0D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12 (54.6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1206641" w14:textId="60411C57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2 (100.0)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2FFB9FD" w14:textId="58CDC2DD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46 (57.7)</w:t>
            </w:r>
          </w:p>
        </w:tc>
        <w:tc>
          <w:tcPr>
            <w:tcW w:w="349" w:type="pct"/>
            <w:vMerge/>
            <w:vAlign w:val="center"/>
          </w:tcPr>
          <w:p w14:paraId="278EC174" w14:textId="77777777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noProof/>
                <w:kern w:val="24"/>
                <w:sz w:val="24"/>
                <w:szCs w:val="24"/>
              </w:rPr>
            </w:pPr>
          </w:p>
        </w:tc>
      </w:tr>
      <w:tr w:rsidR="00EA4256" w:rsidRPr="00606FA0" w14:paraId="09AB2DCC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2FE6F51" w14:textId="77777777" w:rsidR="003F6EEE" w:rsidRPr="00606FA0" w:rsidRDefault="003F6EEE" w:rsidP="00EA4256">
            <w:pPr>
              <w:spacing w:after="0" w:line="480" w:lineRule="auto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BSA, mean (SD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6015A01" w14:textId="7931E993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0.8 (8.3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CE6C191" w14:textId="32380F80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8.2 (8.</w:t>
            </w:r>
            <w:r w:rsidR="00B310D6">
              <w:rPr>
                <w:rFonts w:ascii="Arial" w:hAnsi="Arial" w:cs="Arial"/>
                <w:sz w:val="24"/>
                <w:szCs w:val="24"/>
              </w:rPr>
              <w:t>1</w:t>
            </w:r>
            <w:r w:rsidRPr="00606FA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B9C8C0E" w14:textId="32854B95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5.0 (</w:t>
            </w:r>
            <w:r w:rsidR="00B310D6">
              <w:rPr>
                <w:rFonts w:ascii="Arial" w:hAnsi="Arial" w:cs="Arial"/>
                <w:sz w:val="24"/>
                <w:szCs w:val="24"/>
              </w:rPr>
              <w:t>-</w:t>
            </w:r>
            <w:r w:rsidRPr="00606FA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FB5A74B" w14:textId="3FA3539D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8.7 (8.</w:t>
            </w:r>
            <w:r w:rsidR="00B310D6">
              <w:rPr>
                <w:rFonts w:ascii="Arial" w:hAnsi="Arial" w:cs="Arial"/>
                <w:sz w:val="24"/>
                <w:szCs w:val="24"/>
              </w:rPr>
              <w:t>2</w:t>
            </w:r>
            <w:r w:rsidRPr="00606FA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49" w:type="pct"/>
            <w:vAlign w:val="center"/>
          </w:tcPr>
          <w:p w14:paraId="46DF902F" w14:textId="66FE5672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.0624</w:t>
            </w:r>
          </w:p>
        </w:tc>
      </w:tr>
      <w:tr w:rsidR="00EA4256" w:rsidRPr="00606FA0" w14:paraId="11CADF1D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708B2F8" w14:textId="77777777" w:rsidR="003F6EEE" w:rsidRPr="00606FA0" w:rsidRDefault="003F6EEE" w:rsidP="00EA4256">
            <w:pPr>
              <w:spacing w:after="0" w:line="480" w:lineRule="auto"/>
              <w:ind w:left="416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lastRenderedPageBreak/>
              <w:t>Valid n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3C68EFC" w14:textId="574ECF1E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36850E9" w14:textId="2FFD460D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F072A8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3F4BBC1" w14:textId="01FC0A0A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ED3D566" w14:textId="208AA1F2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349" w:type="pct"/>
            <w:vAlign w:val="center"/>
          </w:tcPr>
          <w:p w14:paraId="6FAE6E50" w14:textId="77777777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</w:p>
        </w:tc>
      </w:tr>
      <w:tr w:rsidR="00EA4256" w:rsidRPr="00606FA0" w14:paraId="0D58EA22" w14:textId="77777777" w:rsidTr="00962590">
        <w:trPr>
          <w:trHeight w:val="20"/>
        </w:trPr>
        <w:tc>
          <w:tcPr>
            <w:tcW w:w="5000" w:type="pct"/>
            <w:gridSpan w:val="6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C9EA627" w14:textId="5E1F406D" w:rsidR="003F6EEE" w:rsidRPr="00606FA0" w:rsidRDefault="003F6EEE" w:rsidP="00EA4256">
            <w:pPr>
              <w:spacing w:after="0" w:line="480" w:lineRule="auto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PGA</w:t>
            </w:r>
          </w:p>
        </w:tc>
      </w:tr>
      <w:tr w:rsidR="00EA4256" w:rsidRPr="00606FA0" w14:paraId="0CA5D7CA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71AC42A" w14:textId="77777777" w:rsidR="003F6EEE" w:rsidRPr="00606FA0" w:rsidRDefault="003F6EEE" w:rsidP="00EA4256">
            <w:pPr>
              <w:spacing w:after="0" w:line="480" w:lineRule="auto"/>
              <w:ind w:left="416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Valid n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48E4405F" w14:textId="3CEFFA05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786506E" w14:textId="7B8AF791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6C87695" w14:textId="7CD6ED66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37A1E41" w14:textId="2CEC2424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349" w:type="pct"/>
            <w:vAlign w:val="center"/>
          </w:tcPr>
          <w:p w14:paraId="7EE75B48" w14:textId="77777777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</w:p>
        </w:tc>
      </w:tr>
      <w:tr w:rsidR="00EA4256" w:rsidRPr="00606FA0" w14:paraId="497EB6E0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15412F5" w14:textId="33FEA223" w:rsidR="003F6EEE" w:rsidRPr="00606FA0" w:rsidRDefault="003F6EEE" w:rsidP="00EA4256">
            <w:pPr>
              <w:spacing w:after="0" w:line="480" w:lineRule="auto"/>
              <w:ind w:left="416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. Clear: No signs of psoriasis (post</w:t>
            </w:r>
            <w:r w:rsidR="00551023">
              <w:rPr>
                <w:rFonts w:ascii="Arial" w:hAnsi="Arial" w:cs="Arial"/>
                <w:sz w:val="24"/>
                <w:szCs w:val="24"/>
              </w:rPr>
              <w:t>-</w:t>
            </w:r>
            <w:r w:rsidRPr="00606FA0">
              <w:rPr>
                <w:rFonts w:ascii="Arial" w:hAnsi="Arial" w:cs="Arial"/>
                <w:sz w:val="24"/>
                <w:szCs w:val="24"/>
              </w:rPr>
              <w:t>inflammatory hyperpigmentation may be present), n (%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1683226" w14:textId="6C90DB16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3 (7.1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55899EC" w14:textId="0C31DF05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4 (8.9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315BC77" w14:textId="6447CDD8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3EBF0E2" w14:textId="0A71FFC4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7 (8.5)</w:t>
            </w:r>
          </w:p>
        </w:tc>
        <w:tc>
          <w:tcPr>
            <w:tcW w:w="349" w:type="pct"/>
            <w:vMerge w:val="restart"/>
            <w:vAlign w:val="center"/>
          </w:tcPr>
          <w:p w14:paraId="5D84C4CC" w14:textId="492A4C9B" w:rsidR="003F6EEE" w:rsidRPr="00606FA0" w:rsidRDefault="003F6EEE" w:rsidP="00EA4256">
            <w:pPr>
              <w:adjustRightInd w:val="0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.0611</w:t>
            </w:r>
          </w:p>
        </w:tc>
      </w:tr>
      <w:tr w:rsidR="00EA4256" w:rsidRPr="00606FA0" w14:paraId="18849C38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D3A9761" w14:textId="499628EE" w:rsidR="003F6EEE" w:rsidRPr="00606FA0" w:rsidRDefault="003F6EEE" w:rsidP="00EA4256">
            <w:pPr>
              <w:spacing w:after="0" w:line="480" w:lineRule="auto"/>
              <w:ind w:left="416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. Nearly clear, minimal: Minimal plaque elevation, scaling and/or erythema, n (%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BCE1C35" w14:textId="2832C22C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4 (9.5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D1D1164" w14:textId="3E4FD9FE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35 (22.2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F311826" w14:textId="534B922B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9783615" w14:textId="526DCA6F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39 (19.4)</w:t>
            </w:r>
          </w:p>
        </w:tc>
        <w:tc>
          <w:tcPr>
            <w:tcW w:w="349" w:type="pct"/>
            <w:vMerge/>
            <w:vAlign w:val="center"/>
          </w:tcPr>
          <w:p w14:paraId="73BF9A05" w14:textId="77777777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</w:p>
        </w:tc>
      </w:tr>
      <w:tr w:rsidR="00EA4256" w:rsidRPr="00606FA0" w14:paraId="4C70C258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269C120" w14:textId="77777777" w:rsidR="003F6EEE" w:rsidRPr="00606FA0" w:rsidRDefault="003F6EEE" w:rsidP="00EA4256">
            <w:pPr>
              <w:spacing w:after="0" w:line="480" w:lineRule="auto"/>
              <w:ind w:left="416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2. Mild: Mild plaque elevation, scaling and/or erythema, n (%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E22A59E" w14:textId="186AAE1B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9 (21.4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23872B2" w14:textId="4FA60A90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46 (29.1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A94D767" w14:textId="4BE0079C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 (100.0)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B1861DB" w14:textId="58FBE20F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56 (27.9)</w:t>
            </w:r>
          </w:p>
        </w:tc>
        <w:tc>
          <w:tcPr>
            <w:tcW w:w="349" w:type="pct"/>
            <w:vMerge/>
            <w:vAlign w:val="center"/>
          </w:tcPr>
          <w:p w14:paraId="716F0DC9" w14:textId="77777777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</w:p>
        </w:tc>
      </w:tr>
      <w:tr w:rsidR="00EA4256" w:rsidRPr="00606FA0" w14:paraId="0C9F03B2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CDC7A38" w14:textId="77777777" w:rsidR="003F6EEE" w:rsidRPr="00606FA0" w:rsidRDefault="003F6EEE" w:rsidP="00EA4256">
            <w:pPr>
              <w:spacing w:after="0" w:line="480" w:lineRule="auto"/>
              <w:ind w:left="416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lastRenderedPageBreak/>
              <w:t>3. Moderate: Moderate plaque elevation, erythema and/or scaling, n (%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1497E6D" w14:textId="2FF01E77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7 (40.5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0B83EB66" w14:textId="29CD8124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49 (31.0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EEA6CB0" w14:textId="22855E74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62588476" w14:textId="521C3C34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66 (32.8)</w:t>
            </w:r>
          </w:p>
        </w:tc>
        <w:tc>
          <w:tcPr>
            <w:tcW w:w="349" w:type="pct"/>
            <w:vMerge/>
            <w:vAlign w:val="center"/>
          </w:tcPr>
          <w:p w14:paraId="78DE8B9D" w14:textId="77777777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</w:p>
        </w:tc>
      </w:tr>
      <w:tr w:rsidR="00EA4256" w:rsidRPr="00606FA0" w14:paraId="5C684C2D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B5D684E" w14:textId="77777777" w:rsidR="003F6EEE" w:rsidRPr="00606FA0" w:rsidRDefault="003F6EEE" w:rsidP="00EA4256">
            <w:pPr>
              <w:spacing w:after="0" w:line="480" w:lineRule="auto"/>
              <w:ind w:left="416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4. Severe: Very marked plaque elevation, erythema and/or scaling, n (%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9774B5B" w14:textId="5D1A6396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9 (21.4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092C5CA" w14:textId="586B51EC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4 (8.9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9BAA728" w14:textId="56DCD1CE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78AB7C06" w14:textId="203E802B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23 (11.4)</w:t>
            </w:r>
          </w:p>
        </w:tc>
        <w:tc>
          <w:tcPr>
            <w:tcW w:w="349" w:type="pct"/>
            <w:vMerge/>
            <w:vAlign w:val="center"/>
          </w:tcPr>
          <w:p w14:paraId="65C1F1DB" w14:textId="77777777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</w:p>
        </w:tc>
      </w:tr>
      <w:tr w:rsidR="00EA4256" w:rsidRPr="00606FA0" w14:paraId="090E9B7A" w14:textId="77777777" w:rsidTr="00792B35">
        <w:trPr>
          <w:trHeight w:val="20"/>
        </w:trPr>
        <w:tc>
          <w:tcPr>
            <w:tcW w:w="167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83F5096" w14:textId="77777777" w:rsidR="003F6EEE" w:rsidRPr="00606FA0" w:rsidRDefault="003F6EEE" w:rsidP="00EA4256">
            <w:pPr>
              <w:spacing w:after="0" w:line="480" w:lineRule="auto"/>
              <w:rPr>
                <w:rFonts w:ascii="Arial" w:hAnsi="Arial" w:cs="Arial"/>
                <w:noProof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DLQI, mean (SD)</w:t>
            </w:r>
          </w:p>
        </w:tc>
        <w:tc>
          <w:tcPr>
            <w:tcW w:w="912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0035619" w14:textId="534EDA83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9.9 (6.9)</w:t>
            </w:r>
          </w:p>
        </w:tc>
        <w:tc>
          <w:tcPr>
            <w:tcW w:w="86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3B0ABB20" w14:textId="0E85A0F2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7.6 (6.7)</w:t>
            </w:r>
          </w:p>
        </w:tc>
        <w:tc>
          <w:tcPr>
            <w:tcW w:w="759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25B97D63" w14:textId="526C2808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20.0 (-)</w:t>
            </w:r>
          </w:p>
        </w:tc>
        <w:tc>
          <w:tcPr>
            <w:tcW w:w="450" w:type="pct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80C12BC" w14:textId="0F3DCBBA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8.2 (6.9)</w:t>
            </w:r>
          </w:p>
        </w:tc>
        <w:tc>
          <w:tcPr>
            <w:tcW w:w="349" w:type="pct"/>
            <w:vAlign w:val="center"/>
          </w:tcPr>
          <w:p w14:paraId="623792FB" w14:textId="0BEA120D" w:rsidR="003F6EEE" w:rsidRPr="00606FA0" w:rsidRDefault="003F6EEE" w:rsidP="00EA4256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0.0938</w:t>
            </w:r>
          </w:p>
        </w:tc>
      </w:tr>
      <w:tr w:rsidR="00CE28C4" w:rsidRPr="00606FA0" w14:paraId="5F08155C" w14:textId="77777777" w:rsidTr="00B06150">
        <w:trPr>
          <w:trHeight w:val="20"/>
        </w:trPr>
        <w:tc>
          <w:tcPr>
            <w:tcW w:w="1670" w:type="pct"/>
            <w:tcBorders>
              <w:bottom w:val="single" w:sz="8" w:space="0" w:color="BFBFBF" w:themeColor="background1" w:themeShade="BF"/>
            </w:tcBorders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D2BB9F0" w14:textId="186DA08A" w:rsidR="00CE28C4" w:rsidRPr="00CE28C4" w:rsidRDefault="00CE28C4" w:rsidP="00CE28C4">
            <w:pPr>
              <w:spacing w:after="0" w:line="480" w:lineRule="auto"/>
              <w:ind w:left="416"/>
              <w:rPr>
                <w:rFonts w:ascii="Arial" w:hAnsi="Arial" w:cs="Arial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Valid n</w:t>
            </w:r>
          </w:p>
        </w:tc>
        <w:tc>
          <w:tcPr>
            <w:tcW w:w="912" w:type="pct"/>
            <w:tcBorders>
              <w:bottom w:val="single" w:sz="8" w:space="0" w:color="BFBFBF" w:themeColor="background1" w:themeShade="BF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18920DB" w14:textId="40B48DE6" w:rsidR="00CE28C4" w:rsidRPr="00606FA0" w:rsidRDefault="00CE28C4" w:rsidP="00CE28C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860" w:type="pct"/>
            <w:tcBorders>
              <w:bottom w:val="single" w:sz="8" w:space="0" w:color="BFBFBF" w:themeColor="background1" w:themeShade="BF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54BE1DFD" w14:textId="69B47A22" w:rsidR="00CE28C4" w:rsidRPr="00606FA0" w:rsidRDefault="00CE28C4" w:rsidP="00CE28C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F19B9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759" w:type="pct"/>
            <w:tcBorders>
              <w:bottom w:val="single" w:sz="8" w:space="0" w:color="BFBFBF" w:themeColor="background1" w:themeShade="BF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C91681A" w14:textId="4BBE526D" w:rsidR="00CE28C4" w:rsidRPr="00606FA0" w:rsidRDefault="00CE28C4" w:rsidP="00CE28C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pct"/>
            <w:tcBorders>
              <w:bottom w:val="single" w:sz="8" w:space="0" w:color="BFBFBF" w:themeColor="background1" w:themeShade="BF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</w:tcPr>
          <w:p w14:paraId="11536439" w14:textId="5F6D04E6" w:rsidR="00CE28C4" w:rsidRPr="00606FA0" w:rsidRDefault="00CE28C4" w:rsidP="00CE28C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6FA0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349" w:type="pct"/>
            <w:tcBorders>
              <w:bottom w:val="single" w:sz="8" w:space="0" w:color="BFBFBF" w:themeColor="background1" w:themeShade="BF"/>
            </w:tcBorders>
            <w:vAlign w:val="center"/>
          </w:tcPr>
          <w:p w14:paraId="473889B7" w14:textId="77777777" w:rsidR="00CE28C4" w:rsidRPr="00606FA0" w:rsidRDefault="00CE28C4" w:rsidP="00CE28C4">
            <w:pPr>
              <w:spacing w:after="0" w:line="480" w:lineRule="auto"/>
              <w:jc w:val="center"/>
              <w:rPr>
                <w:rFonts w:ascii="Arial" w:eastAsia="Calibri" w:hAnsi="Arial" w:cs="Arial"/>
                <w:kern w:val="24"/>
                <w:sz w:val="24"/>
                <w:szCs w:val="24"/>
              </w:rPr>
            </w:pPr>
          </w:p>
        </w:tc>
      </w:tr>
    </w:tbl>
    <w:p w14:paraId="6D733EF5" w14:textId="389BAD29" w:rsidR="00C7322E" w:rsidRDefault="006322B2" w:rsidP="000021D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06FA0">
        <w:rPr>
          <w:rFonts w:ascii="Arial" w:hAnsi="Arial" w:cs="Arial"/>
          <w:sz w:val="24"/>
          <w:szCs w:val="24"/>
        </w:rPr>
        <w:t xml:space="preserve">BSA, </w:t>
      </w:r>
      <w:r w:rsidR="00551023" w:rsidRPr="00606FA0">
        <w:rPr>
          <w:rFonts w:ascii="Arial" w:hAnsi="Arial" w:cs="Arial"/>
          <w:sz w:val="24"/>
          <w:szCs w:val="24"/>
        </w:rPr>
        <w:t>body surface area</w:t>
      </w:r>
      <w:r w:rsidRPr="00606FA0">
        <w:rPr>
          <w:rFonts w:ascii="Arial" w:hAnsi="Arial" w:cs="Arial"/>
          <w:sz w:val="24"/>
          <w:szCs w:val="24"/>
        </w:rPr>
        <w:t>; DLQI, Dermatology Life Quality Index; n, number of patients (unless otherwise specified); PASI, Psoriasis Area and Severity Index; PGA, Physician Global Assessment</w:t>
      </w:r>
      <w:r w:rsidR="00EE1CB4">
        <w:rPr>
          <w:rFonts w:ascii="Arial" w:hAnsi="Arial" w:cs="Arial"/>
          <w:sz w:val="24"/>
          <w:szCs w:val="24"/>
        </w:rPr>
        <w:t xml:space="preserve">; </w:t>
      </w:r>
      <w:r w:rsidR="00EE1CB4" w:rsidRPr="00606FA0">
        <w:rPr>
          <w:rFonts w:ascii="Arial" w:hAnsi="Arial" w:cs="Arial"/>
          <w:sz w:val="24"/>
          <w:szCs w:val="24"/>
        </w:rPr>
        <w:t>PsA, psoriatic arthritis</w:t>
      </w:r>
      <w:r w:rsidR="00EE1CB4">
        <w:rPr>
          <w:rFonts w:ascii="Arial" w:hAnsi="Arial" w:cs="Arial"/>
          <w:sz w:val="24"/>
          <w:szCs w:val="24"/>
        </w:rPr>
        <w:t xml:space="preserve">; </w:t>
      </w:r>
      <w:r w:rsidR="00EE1CB4" w:rsidRPr="00606FA0">
        <w:rPr>
          <w:rFonts w:ascii="Arial" w:hAnsi="Arial" w:cs="Arial"/>
          <w:sz w:val="24"/>
          <w:szCs w:val="24"/>
        </w:rPr>
        <w:t>SD, standard deviation</w:t>
      </w:r>
      <w:r w:rsidRPr="00606FA0">
        <w:rPr>
          <w:rFonts w:ascii="Arial" w:hAnsi="Arial" w:cs="Arial"/>
          <w:sz w:val="24"/>
          <w:szCs w:val="24"/>
        </w:rPr>
        <w:t>.</w:t>
      </w:r>
    </w:p>
    <w:sectPr w:rsidR="00C7322E" w:rsidSect="000021DA">
      <w:footerReference w:type="default" r:id="rId10"/>
      <w:type w:val="continuous"/>
      <w:pgSz w:w="16838" w:h="11906" w:orient="landscape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7C49E3" w14:textId="77777777" w:rsidR="002108D6" w:rsidRDefault="002108D6" w:rsidP="00DB45A6">
      <w:pPr>
        <w:spacing w:after="0" w:line="240" w:lineRule="auto"/>
      </w:pPr>
      <w:r>
        <w:separator/>
      </w:r>
    </w:p>
  </w:endnote>
  <w:endnote w:type="continuationSeparator" w:id="0">
    <w:p w14:paraId="5B4519B6" w14:textId="77777777" w:rsidR="002108D6" w:rsidRDefault="002108D6" w:rsidP="00DB4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613927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6DCA2BDE" w14:textId="1D87B696" w:rsidR="002E1A6B" w:rsidRPr="002E1A6B" w:rsidRDefault="002E1A6B">
        <w:pPr>
          <w:pStyle w:val="Piedepgina"/>
          <w:rPr>
            <w:rFonts w:ascii="Arial" w:hAnsi="Arial" w:cs="Arial"/>
          </w:rPr>
        </w:pPr>
        <w:r w:rsidRPr="002E1A6B">
          <w:rPr>
            <w:rFonts w:ascii="Arial" w:hAnsi="Arial" w:cs="Arial"/>
          </w:rPr>
          <w:fldChar w:fldCharType="begin"/>
        </w:r>
        <w:r w:rsidRPr="002E1A6B">
          <w:rPr>
            <w:rFonts w:ascii="Arial" w:hAnsi="Arial" w:cs="Arial"/>
          </w:rPr>
          <w:instrText>PAGE   \* MERGEFORMAT</w:instrText>
        </w:r>
        <w:r w:rsidRPr="002E1A6B">
          <w:rPr>
            <w:rFonts w:ascii="Arial" w:hAnsi="Arial" w:cs="Arial"/>
          </w:rPr>
          <w:fldChar w:fldCharType="separate"/>
        </w:r>
        <w:r w:rsidRPr="002E1A6B">
          <w:rPr>
            <w:rFonts w:ascii="Arial" w:hAnsi="Arial" w:cs="Arial"/>
            <w:lang w:val="es-ES"/>
          </w:rPr>
          <w:t>2</w:t>
        </w:r>
        <w:r w:rsidRPr="002E1A6B">
          <w:rPr>
            <w:rFonts w:ascii="Arial" w:hAnsi="Arial" w:cs="Arial"/>
          </w:rPr>
          <w:fldChar w:fldCharType="end"/>
        </w:r>
      </w:p>
    </w:sdtContent>
  </w:sdt>
  <w:p w14:paraId="1E84272D" w14:textId="77777777" w:rsidR="006322B2" w:rsidRDefault="006322B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98867" w14:textId="77777777" w:rsidR="002108D6" w:rsidRDefault="002108D6" w:rsidP="00DB45A6">
      <w:pPr>
        <w:spacing w:after="0" w:line="240" w:lineRule="auto"/>
      </w:pPr>
      <w:r>
        <w:separator/>
      </w:r>
    </w:p>
  </w:footnote>
  <w:footnote w:type="continuationSeparator" w:id="0">
    <w:p w14:paraId="13377AC7" w14:textId="77777777" w:rsidR="002108D6" w:rsidRDefault="002108D6" w:rsidP="00DB45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D08A9"/>
    <w:multiLevelType w:val="hybridMultilevel"/>
    <w:tmpl w:val="B6C05852"/>
    <w:lvl w:ilvl="0" w:tplc="0C0A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1" w15:restartNumberingAfterBreak="0">
    <w:nsid w:val="07E219E1"/>
    <w:multiLevelType w:val="hybridMultilevel"/>
    <w:tmpl w:val="DCB6F374"/>
    <w:lvl w:ilvl="0" w:tplc="014884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F3625"/>
    <w:multiLevelType w:val="hybridMultilevel"/>
    <w:tmpl w:val="E4122BA6"/>
    <w:lvl w:ilvl="0" w:tplc="91F051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68C8"/>
    <w:multiLevelType w:val="hybridMultilevel"/>
    <w:tmpl w:val="0672A9FC"/>
    <w:lvl w:ilvl="0" w:tplc="96908442">
      <w:start w:val="1"/>
      <w:numFmt w:val="decimal"/>
      <w:lvlText w:val="%1)"/>
      <w:lvlJc w:val="left"/>
      <w:pPr>
        <w:ind w:left="1080" w:hanging="360"/>
      </w:pPr>
    </w:lvl>
    <w:lvl w:ilvl="1" w:tplc="36F8203E">
      <w:start w:val="1"/>
      <w:numFmt w:val="decimal"/>
      <w:lvlText w:val="%2)"/>
      <w:lvlJc w:val="left"/>
      <w:pPr>
        <w:ind w:left="1080" w:hanging="360"/>
      </w:pPr>
    </w:lvl>
    <w:lvl w:ilvl="2" w:tplc="6C60068C">
      <w:start w:val="1"/>
      <w:numFmt w:val="decimal"/>
      <w:lvlText w:val="%3)"/>
      <w:lvlJc w:val="left"/>
      <w:pPr>
        <w:ind w:left="1080" w:hanging="360"/>
      </w:pPr>
    </w:lvl>
    <w:lvl w:ilvl="3" w:tplc="AB74F6AA">
      <w:start w:val="1"/>
      <w:numFmt w:val="decimal"/>
      <w:lvlText w:val="%4)"/>
      <w:lvlJc w:val="left"/>
      <w:pPr>
        <w:ind w:left="1080" w:hanging="360"/>
      </w:pPr>
    </w:lvl>
    <w:lvl w:ilvl="4" w:tplc="7E527920">
      <w:start w:val="1"/>
      <w:numFmt w:val="decimal"/>
      <w:lvlText w:val="%5)"/>
      <w:lvlJc w:val="left"/>
      <w:pPr>
        <w:ind w:left="1080" w:hanging="360"/>
      </w:pPr>
    </w:lvl>
    <w:lvl w:ilvl="5" w:tplc="2744B3D6">
      <w:start w:val="1"/>
      <w:numFmt w:val="decimal"/>
      <w:lvlText w:val="%6)"/>
      <w:lvlJc w:val="left"/>
      <w:pPr>
        <w:ind w:left="1080" w:hanging="360"/>
      </w:pPr>
    </w:lvl>
    <w:lvl w:ilvl="6" w:tplc="911203EA">
      <w:start w:val="1"/>
      <w:numFmt w:val="decimal"/>
      <w:lvlText w:val="%7)"/>
      <w:lvlJc w:val="left"/>
      <w:pPr>
        <w:ind w:left="1080" w:hanging="360"/>
      </w:pPr>
    </w:lvl>
    <w:lvl w:ilvl="7" w:tplc="70E47214">
      <w:start w:val="1"/>
      <w:numFmt w:val="decimal"/>
      <w:lvlText w:val="%8)"/>
      <w:lvlJc w:val="left"/>
      <w:pPr>
        <w:ind w:left="1080" w:hanging="360"/>
      </w:pPr>
    </w:lvl>
    <w:lvl w:ilvl="8" w:tplc="000284E4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0B0F619F"/>
    <w:multiLevelType w:val="hybridMultilevel"/>
    <w:tmpl w:val="B9E646FC"/>
    <w:lvl w:ilvl="0" w:tplc="AF70CC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D49C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31899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1A659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682C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AF81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F8AC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7220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6A1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0C2C358E"/>
    <w:multiLevelType w:val="hybridMultilevel"/>
    <w:tmpl w:val="7D2EB2A2"/>
    <w:lvl w:ilvl="0" w:tplc="78CCA3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3888F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0EA40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AB21E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6B04E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0665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9EC54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7BE4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C120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 w15:restartNumberingAfterBreak="0">
    <w:nsid w:val="0F501523"/>
    <w:multiLevelType w:val="hybridMultilevel"/>
    <w:tmpl w:val="3C726CF2"/>
    <w:lvl w:ilvl="0" w:tplc="D908C9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35C6E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74A84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3089F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6A4D6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69009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2DA79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A505D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4B07E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0040A7D"/>
    <w:multiLevelType w:val="hybridMultilevel"/>
    <w:tmpl w:val="38E4E0BE"/>
    <w:lvl w:ilvl="0" w:tplc="0C0A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13A67805"/>
    <w:multiLevelType w:val="hybridMultilevel"/>
    <w:tmpl w:val="E4122BA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D028EF"/>
    <w:multiLevelType w:val="hybridMultilevel"/>
    <w:tmpl w:val="364095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92395F"/>
    <w:multiLevelType w:val="hybridMultilevel"/>
    <w:tmpl w:val="73829DFC"/>
    <w:lvl w:ilvl="0" w:tplc="60B0D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702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C602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A4C6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DCE8A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64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23A7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6E3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FFE1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D5F78FD"/>
    <w:multiLevelType w:val="hybridMultilevel"/>
    <w:tmpl w:val="B24CA414"/>
    <w:lvl w:ilvl="0" w:tplc="11147D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B41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5C5A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021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5210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B676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02D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720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E2A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02731C9"/>
    <w:multiLevelType w:val="hybridMultilevel"/>
    <w:tmpl w:val="5F00FCA4"/>
    <w:lvl w:ilvl="0" w:tplc="D58E3F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A60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783B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38E9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AC21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F678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1A54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B05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D69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06B6D7F"/>
    <w:multiLevelType w:val="hybridMultilevel"/>
    <w:tmpl w:val="F244AEFC"/>
    <w:lvl w:ilvl="0" w:tplc="6A6074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0E4F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DE22A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4C665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052C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AD4AE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06B00D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9D81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DCE7F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2A80340F"/>
    <w:multiLevelType w:val="multilevel"/>
    <w:tmpl w:val="DF5A2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67395B"/>
    <w:multiLevelType w:val="hybridMultilevel"/>
    <w:tmpl w:val="11EAB7C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A62836"/>
    <w:multiLevelType w:val="hybridMultilevel"/>
    <w:tmpl w:val="A134C5BE"/>
    <w:lvl w:ilvl="0" w:tplc="7B68BD1A">
      <w:start w:val="1"/>
      <w:numFmt w:val="upperRoman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CF0C3E"/>
    <w:multiLevelType w:val="hybridMultilevel"/>
    <w:tmpl w:val="F5289090"/>
    <w:lvl w:ilvl="0" w:tplc="1CB6BD76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5C728E"/>
    <w:multiLevelType w:val="hybridMultilevel"/>
    <w:tmpl w:val="194CCB26"/>
    <w:lvl w:ilvl="0" w:tplc="0D90A47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1" w:tplc="12A229D6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2" w:tplc="6796662E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3" w:tplc="7974C496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4" w:tplc="45F4357A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5" w:tplc="E7BCD0E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6" w:tplc="6F0C92BE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7" w:tplc="186641B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8" w:tplc="9B9AD21E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</w:abstractNum>
  <w:abstractNum w:abstractNumId="19" w15:restartNumberingAfterBreak="0">
    <w:nsid w:val="37FD30B6"/>
    <w:multiLevelType w:val="hybridMultilevel"/>
    <w:tmpl w:val="CED8C5DC"/>
    <w:lvl w:ilvl="0" w:tplc="1A3AAA2C">
      <w:start w:val="1"/>
      <w:numFmt w:val="decimal"/>
      <w:lvlText w:val="%1)"/>
      <w:lvlJc w:val="left"/>
      <w:pPr>
        <w:ind w:left="1080" w:hanging="360"/>
      </w:pPr>
    </w:lvl>
    <w:lvl w:ilvl="1" w:tplc="D4D8078C">
      <w:start w:val="1"/>
      <w:numFmt w:val="decimal"/>
      <w:lvlText w:val="%2)"/>
      <w:lvlJc w:val="left"/>
      <w:pPr>
        <w:ind w:left="1080" w:hanging="360"/>
      </w:pPr>
    </w:lvl>
    <w:lvl w:ilvl="2" w:tplc="F5FED0FC">
      <w:start w:val="1"/>
      <w:numFmt w:val="decimal"/>
      <w:lvlText w:val="%3)"/>
      <w:lvlJc w:val="left"/>
      <w:pPr>
        <w:ind w:left="1080" w:hanging="360"/>
      </w:pPr>
    </w:lvl>
    <w:lvl w:ilvl="3" w:tplc="0BFC4556">
      <w:start w:val="1"/>
      <w:numFmt w:val="decimal"/>
      <w:lvlText w:val="%4)"/>
      <w:lvlJc w:val="left"/>
      <w:pPr>
        <w:ind w:left="1080" w:hanging="360"/>
      </w:pPr>
    </w:lvl>
    <w:lvl w:ilvl="4" w:tplc="58F8BD60">
      <w:start w:val="1"/>
      <w:numFmt w:val="decimal"/>
      <w:lvlText w:val="%5)"/>
      <w:lvlJc w:val="left"/>
      <w:pPr>
        <w:ind w:left="1080" w:hanging="360"/>
      </w:pPr>
    </w:lvl>
    <w:lvl w:ilvl="5" w:tplc="82EE4D4C">
      <w:start w:val="1"/>
      <w:numFmt w:val="decimal"/>
      <w:lvlText w:val="%6)"/>
      <w:lvlJc w:val="left"/>
      <w:pPr>
        <w:ind w:left="1080" w:hanging="360"/>
      </w:pPr>
    </w:lvl>
    <w:lvl w:ilvl="6" w:tplc="BCA0FD34">
      <w:start w:val="1"/>
      <w:numFmt w:val="decimal"/>
      <w:lvlText w:val="%7)"/>
      <w:lvlJc w:val="left"/>
      <w:pPr>
        <w:ind w:left="1080" w:hanging="360"/>
      </w:pPr>
    </w:lvl>
    <w:lvl w:ilvl="7" w:tplc="5CCC7CFA">
      <w:start w:val="1"/>
      <w:numFmt w:val="decimal"/>
      <w:lvlText w:val="%8)"/>
      <w:lvlJc w:val="left"/>
      <w:pPr>
        <w:ind w:left="1080" w:hanging="360"/>
      </w:pPr>
    </w:lvl>
    <w:lvl w:ilvl="8" w:tplc="03B82D6A">
      <w:start w:val="1"/>
      <w:numFmt w:val="decimal"/>
      <w:lvlText w:val="%9)"/>
      <w:lvlJc w:val="left"/>
      <w:pPr>
        <w:ind w:left="1080" w:hanging="360"/>
      </w:pPr>
    </w:lvl>
  </w:abstractNum>
  <w:abstractNum w:abstractNumId="20" w15:restartNumberingAfterBreak="0">
    <w:nsid w:val="3D7458AB"/>
    <w:multiLevelType w:val="hybridMultilevel"/>
    <w:tmpl w:val="C784B84C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0B0682"/>
    <w:multiLevelType w:val="hybridMultilevel"/>
    <w:tmpl w:val="B3541950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4D6A1D1A"/>
    <w:multiLevelType w:val="hybridMultilevel"/>
    <w:tmpl w:val="9744BA4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8D3DBA"/>
    <w:multiLevelType w:val="hybridMultilevel"/>
    <w:tmpl w:val="897E21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911818"/>
    <w:multiLevelType w:val="hybridMultilevel"/>
    <w:tmpl w:val="EA9027FC"/>
    <w:lvl w:ilvl="0" w:tplc="54EC6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CC1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9DC31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A08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E25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A548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44FF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A2A15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9AED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56F113BC"/>
    <w:multiLevelType w:val="hybridMultilevel"/>
    <w:tmpl w:val="7452DC24"/>
    <w:lvl w:ilvl="0" w:tplc="E2487BD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BD46A6C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9A7CF39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2F4AACA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66BEEE8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BDEC98E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A98E492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C740966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3CAC136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26" w15:restartNumberingAfterBreak="0">
    <w:nsid w:val="588237E2"/>
    <w:multiLevelType w:val="hybridMultilevel"/>
    <w:tmpl w:val="4964DC12"/>
    <w:lvl w:ilvl="0" w:tplc="4EFC680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BC3E38A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975AE28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BC42EA7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705A8B9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64C65C0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F162F85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D10065F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6AD8541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27" w15:restartNumberingAfterBreak="0">
    <w:nsid w:val="5A9435D9"/>
    <w:multiLevelType w:val="hybridMultilevel"/>
    <w:tmpl w:val="5A9206E8"/>
    <w:lvl w:ilvl="0" w:tplc="0C0A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F24422"/>
    <w:multiLevelType w:val="hybridMultilevel"/>
    <w:tmpl w:val="2F7E40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9D47BA"/>
    <w:multiLevelType w:val="hybridMultilevel"/>
    <w:tmpl w:val="BC966FC4"/>
    <w:lvl w:ilvl="0" w:tplc="2C3E9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51A11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62EB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2C054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A3CD0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B4859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4962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C5E47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33ECC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0" w15:restartNumberingAfterBreak="0">
    <w:nsid w:val="605E3A44"/>
    <w:multiLevelType w:val="hybridMultilevel"/>
    <w:tmpl w:val="277893EA"/>
    <w:lvl w:ilvl="0" w:tplc="548281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AC7E4A"/>
    <w:multiLevelType w:val="hybridMultilevel"/>
    <w:tmpl w:val="4266CD9E"/>
    <w:lvl w:ilvl="0" w:tplc="DCDC8C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7CDB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EA72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5259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E23A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47F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5E6B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9CF7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CC88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650DBA"/>
    <w:multiLevelType w:val="hybridMultilevel"/>
    <w:tmpl w:val="53264AB4"/>
    <w:lvl w:ilvl="0" w:tplc="4BFA26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1D1729"/>
    <w:multiLevelType w:val="hybridMultilevel"/>
    <w:tmpl w:val="5E58F498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4" w15:restartNumberingAfterBreak="0">
    <w:nsid w:val="69662F2F"/>
    <w:multiLevelType w:val="hybridMultilevel"/>
    <w:tmpl w:val="CACC9CC8"/>
    <w:lvl w:ilvl="0" w:tplc="55DAF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EFAF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2CF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783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5E6C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9F43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338A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AAEC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D63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AD6524B"/>
    <w:multiLevelType w:val="hybridMultilevel"/>
    <w:tmpl w:val="1E167F1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F51236"/>
    <w:multiLevelType w:val="hybridMultilevel"/>
    <w:tmpl w:val="CA140B2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5C4F89"/>
    <w:multiLevelType w:val="hybridMultilevel"/>
    <w:tmpl w:val="E3225152"/>
    <w:lvl w:ilvl="0" w:tplc="11149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4479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93479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002E7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6ED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7568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CD0A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DE83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B8B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7CA926F4"/>
    <w:multiLevelType w:val="hybridMultilevel"/>
    <w:tmpl w:val="41ACB54E"/>
    <w:lvl w:ilvl="0" w:tplc="E40E73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EC27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429F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9CBD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7ECC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8692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A84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6C9C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3E5F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FBA5968"/>
    <w:multiLevelType w:val="hybridMultilevel"/>
    <w:tmpl w:val="5FD6F9BC"/>
    <w:lvl w:ilvl="0" w:tplc="4570634C">
      <w:start w:val="1"/>
      <w:numFmt w:val="decimal"/>
      <w:lvlText w:val="%1)"/>
      <w:lvlJc w:val="left"/>
      <w:pPr>
        <w:ind w:left="1080" w:hanging="360"/>
      </w:pPr>
    </w:lvl>
    <w:lvl w:ilvl="1" w:tplc="BE02F684">
      <w:start w:val="1"/>
      <w:numFmt w:val="decimal"/>
      <w:lvlText w:val="%2)"/>
      <w:lvlJc w:val="left"/>
      <w:pPr>
        <w:ind w:left="1080" w:hanging="360"/>
      </w:pPr>
    </w:lvl>
    <w:lvl w:ilvl="2" w:tplc="CB40D068">
      <w:start w:val="1"/>
      <w:numFmt w:val="decimal"/>
      <w:lvlText w:val="%3)"/>
      <w:lvlJc w:val="left"/>
      <w:pPr>
        <w:ind w:left="1080" w:hanging="360"/>
      </w:pPr>
    </w:lvl>
    <w:lvl w:ilvl="3" w:tplc="C4A22C8E">
      <w:start w:val="1"/>
      <w:numFmt w:val="decimal"/>
      <w:lvlText w:val="%4)"/>
      <w:lvlJc w:val="left"/>
      <w:pPr>
        <w:ind w:left="1080" w:hanging="360"/>
      </w:pPr>
    </w:lvl>
    <w:lvl w:ilvl="4" w:tplc="B7FCE6E8">
      <w:start w:val="1"/>
      <w:numFmt w:val="decimal"/>
      <w:lvlText w:val="%5)"/>
      <w:lvlJc w:val="left"/>
      <w:pPr>
        <w:ind w:left="1080" w:hanging="360"/>
      </w:pPr>
    </w:lvl>
    <w:lvl w:ilvl="5" w:tplc="14D6C70C">
      <w:start w:val="1"/>
      <w:numFmt w:val="decimal"/>
      <w:lvlText w:val="%6)"/>
      <w:lvlJc w:val="left"/>
      <w:pPr>
        <w:ind w:left="1080" w:hanging="360"/>
      </w:pPr>
    </w:lvl>
    <w:lvl w:ilvl="6" w:tplc="97529CC6">
      <w:start w:val="1"/>
      <w:numFmt w:val="decimal"/>
      <w:lvlText w:val="%7)"/>
      <w:lvlJc w:val="left"/>
      <w:pPr>
        <w:ind w:left="1080" w:hanging="360"/>
      </w:pPr>
    </w:lvl>
    <w:lvl w:ilvl="7" w:tplc="C36CA362">
      <w:start w:val="1"/>
      <w:numFmt w:val="decimal"/>
      <w:lvlText w:val="%8)"/>
      <w:lvlJc w:val="left"/>
      <w:pPr>
        <w:ind w:left="1080" w:hanging="360"/>
      </w:pPr>
    </w:lvl>
    <w:lvl w:ilvl="8" w:tplc="53C4E258">
      <w:start w:val="1"/>
      <w:numFmt w:val="decimal"/>
      <w:lvlText w:val="%9)"/>
      <w:lvlJc w:val="left"/>
      <w:pPr>
        <w:ind w:left="1080" w:hanging="360"/>
      </w:pPr>
    </w:lvl>
  </w:abstractNum>
  <w:num w:numId="1" w16cid:durableId="219873923">
    <w:abstractNumId w:val="30"/>
  </w:num>
  <w:num w:numId="2" w16cid:durableId="871579335">
    <w:abstractNumId w:val="32"/>
  </w:num>
  <w:num w:numId="3" w16cid:durableId="911819138">
    <w:abstractNumId w:val="27"/>
  </w:num>
  <w:num w:numId="4" w16cid:durableId="1068191122">
    <w:abstractNumId w:val="23"/>
  </w:num>
  <w:num w:numId="5" w16cid:durableId="850340433">
    <w:abstractNumId w:val="35"/>
  </w:num>
  <w:num w:numId="6" w16cid:durableId="2015303041">
    <w:abstractNumId w:val="15"/>
  </w:num>
  <w:num w:numId="7" w16cid:durableId="272984161">
    <w:abstractNumId w:val="9"/>
  </w:num>
  <w:num w:numId="8" w16cid:durableId="1953901685">
    <w:abstractNumId w:val="22"/>
  </w:num>
  <w:num w:numId="9" w16cid:durableId="974918530">
    <w:abstractNumId w:val="0"/>
  </w:num>
  <w:num w:numId="10" w16cid:durableId="556089027">
    <w:abstractNumId w:val="38"/>
  </w:num>
  <w:num w:numId="11" w16cid:durableId="802696902">
    <w:abstractNumId w:val="31"/>
  </w:num>
  <w:num w:numId="12" w16cid:durableId="163858909">
    <w:abstractNumId w:val="33"/>
  </w:num>
  <w:num w:numId="13" w16cid:durableId="597370760">
    <w:abstractNumId w:val="5"/>
  </w:num>
  <w:num w:numId="14" w16cid:durableId="615334296">
    <w:abstractNumId w:val="12"/>
  </w:num>
  <w:num w:numId="15" w16cid:durableId="92213165">
    <w:abstractNumId w:val="2"/>
  </w:num>
  <w:num w:numId="16" w16cid:durableId="75370737">
    <w:abstractNumId w:val="29"/>
  </w:num>
  <w:num w:numId="17" w16cid:durableId="662974344">
    <w:abstractNumId w:val="8"/>
  </w:num>
  <w:num w:numId="18" w16cid:durableId="877817793">
    <w:abstractNumId w:val="13"/>
  </w:num>
  <w:num w:numId="19" w16cid:durableId="390467899">
    <w:abstractNumId w:val="21"/>
  </w:num>
  <w:num w:numId="20" w16cid:durableId="747651852">
    <w:abstractNumId w:val="28"/>
  </w:num>
  <w:num w:numId="21" w16cid:durableId="978266801">
    <w:abstractNumId w:val="7"/>
  </w:num>
  <w:num w:numId="22" w16cid:durableId="543562644">
    <w:abstractNumId w:val="18"/>
  </w:num>
  <w:num w:numId="23" w16cid:durableId="801118112">
    <w:abstractNumId w:val="17"/>
  </w:num>
  <w:num w:numId="24" w16cid:durableId="690254736">
    <w:abstractNumId w:val="6"/>
  </w:num>
  <w:num w:numId="25" w16cid:durableId="545602537">
    <w:abstractNumId w:val="14"/>
  </w:num>
  <w:num w:numId="26" w16cid:durableId="1110660626">
    <w:abstractNumId w:val="16"/>
  </w:num>
  <w:num w:numId="27" w16cid:durableId="1934122435">
    <w:abstractNumId w:val="20"/>
  </w:num>
  <w:num w:numId="28" w16cid:durableId="1887716763">
    <w:abstractNumId w:val="1"/>
  </w:num>
  <w:num w:numId="29" w16cid:durableId="920212613">
    <w:abstractNumId w:val="24"/>
  </w:num>
  <w:num w:numId="30" w16cid:durableId="823158543">
    <w:abstractNumId w:val="34"/>
  </w:num>
  <w:num w:numId="31" w16cid:durableId="1420561002">
    <w:abstractNumId w:val="25"/>
  </w:num>
  <w:num w:numId="32" w16cid:durableId="514851452">
    <w:abstractNumId w:val="26"/>
  </w:num>
  <w:num w:numId="33" w16cid:durableId="19093749">
    <w:abstractNumId w:val="36"/>
  </w:num>
  <w:num w:numId="34" w16cid:durableId="1478106697">
    <w:abstractNumId w:val="19"/>
  </w:num>
  <w:num w:numId="35" w16cid:durableId="2082754736">
    <w:abstractNumId w:val="39"/>
  </w:num>
  <w:num w:numId="36" w16cid:durableId="475496261">
    <w:abstractNumId w:val="4"/>
  </w:num>
  <w:num w:numId="37" w16cid:durableId="1054892366">
    <w:abstractNumId w:val="10"/>
  </w:num>
  <w:num w:numId="38" w16cid:durableId="1883980567">
    <w:abstractNumId w:val="37"/>
  </w:num>
  <w:num w:numId="39" w16cid:durableId="218397098">
    <w:abstractNumId w:val="11"/>
  </w:num>
  <w:num w:numId="40" w16cid:durableId="16805035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(Public Library of Science - all journals)&lt;/Style&gt;&lt;LeftDelim&gt;{&lt;/LeftDelim&gt;&lt;RightDelim&gt;}&lt;/RightDelim&gt;&lt;FontName&gt;Calibri&lt;/FontName&gt;&lt;FontSize&gt;11&lt;/FontSize&gt;&lt;ReflistTitle&gt;Referencia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5xrtsx1tvta0eer98xz5fn9xf9vzzvtdsv&quot;&gt;Manuscrito PURE-4&lt;record-ids&gt;&lt;item&gt;2&lt;/item&gt;&lt;item&gt;3&lt;/item&gt;&lt;item&gt;5&lt;/item&gt;&lt;item&gt;6&lt;/item&gt;&lt;item&gt;10&lt;/item&gt;&lt;item&gt;14&lt;/item&gt;&lt;item&gt;16&lt;/item&gt;&lt;item&gt;21&lt;/item&gt;&lt;item&gt;24&lt;/item&gt;&lt;item&gt;25&lt;/item&gt;&lt;item&gt;27&lt;/item&gt;&lt;item&gt;35&lt;/item&gt;&lt;item&gt;36&lt;/item&gt;&lt;item&gt;37&lt;/item&gt;&lt;item&gt;41&lt;/item&gt;&lt;item&gt;45&lt;/item&gt;&lt;item&gt;46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AB02BE"/>
    <w:rsid w:val="00000C4E"/>
    <w:rsid w:val="000021DA"/>
    <w:rsid w:val="00002C0C"/>
    <w:rsid w:val="00002F0E"/>
    <w:rsid w:val="00004A1B"/>
    <w:rsid w:val="00005144"/>
    <w:rsid w:val="0001058C"/>
    <w:rsid w:val="0001062A"/>
    <w:rsid w:val="00011E95"/>
    <w:rsid w:val="00012479"/>
    <w:rsid w:val="000130D8"/>
    <w:rsid w:val="00013249"/>
    <w:rsid w:val="0001390D"/>
    <w:rsid w:val="00013C26"/>
    <w:rsid w:val="00014084"/>
    <w:rsid w:val="00014E23"/>
    <w:rsid w:val="00014E70"/>
    <w:rsid w:val="00015B27"/>
    <w:rsid w:val="00015C1E"/>
    <w:rsid w:val="000167BD"/>
    <w:rsid w:val="000178A1"/>
    <w:rsid w:val="00020E5A"/>
    <w:rsid w:val="00020F63"/>
    <w:rsid w:val="00024AEC"/>
    <w:rsid w:val="00024EA9"/>
    <w:rsid w:val="00030053"/>
    <w:rsid w:val="0003055E"/>
    <w:rsid w:val="00030F2D"/>
    <w:rsid w:val="00031876"/>
    <w:rsid w:val="00031B1B"/>
    <w:rsid w:val="00031F4A"/>
    <w:rsid w:val="00031FFF"/>
    <w:rsid w:val="00032B76"/>
    <w:rsid w:val="00035582"/>
    <w:rsid w:val="000356EB"/>
    <w:rsid w:val="00036035"/>
    <w:rsid w:val="000361BB"/>
    <w:rsid w:val="00042AFB"/>
    <w:rsid w:val="000504B4"/>
    <w:rsid w:val="00050F75"/>
    <w:rsid w:val="000541B5"/>
    <w:rsid w:val="000571BA"/>
    <w:rsid w:val="00057298"/>
    <w:rsid w:val="00057F58"/>
    <w:rsid w:val="0006204B"/>
    <w:rsid w:val="00062F63"/>
    <w:rsid w:val="00064B09"/>
    <w:rsid w:val="00064CEE"/>
    <w:rsid w:val="000709E1"/>
    <w:rsid w:val="00071619"/>
    <w:rsid w:val="00071A59"/>
    <w:rsid w:val="00071FFD"/>
    <w:rsid w:val="0007473A"/>
    <w:rsid w:val="00076B4E"/>
    <w:rsid w:val="00076CE6"/>
    <w:rsid w:val="0008041D"/>
    <w:rsid w:val="00082345"/>
    <w:rsid w:val="00083592"/>
    <w:rsid w:val="00085D4F"/>
    <w:rsid w:val="00085FE6"/>
    <w:rsid w:val="00090C57"/>
    <w:rsid w:val="000925CA"/>
    <w:rsid w:val="000927BE"/>
    <w:rsid w:val="00093D00"/>
    <w:rsid w:val="00096022"/>
    <w:rsid w:val="00097C2F"/>
    <w:rsid w:val="000A0FDE"/>
    <w:rsid w:val="000A3DED"/>
    <w:rsid w:val="000A494C"/>
    <w:rsid w:val="000A57B6"/>
    <w:rsid w:val="000A57EC"/>
    <w:rsid w:val="000A5D9B"/>
    <w:rsid w:val="000A67E9"/>
    <w:rsid w:val="000A6F16"/>
    <w:rsid w:val="000A7088"/>
    <w:rsid w:val="000A787D"/>
    <w:rsid w:val="000B12AC"/>
    <w:rsid w:val="000B3448"/>
    <w:rsid w:val="000B3F75"/>
    <w:rsid w:val="000B4A23"/>
    <w:rsid w:val="000C01A7"/>
    <w:rsid w:val="000C06E5"/>
    <w:rsid w:val="000C0B8E"/>
    <w:rsid w:val="000C0CFA"/>
    <w:rsid w:val="000C1454"/>
    <w:rsid w:val="000C23AE"/>
    <w:rsid w:val="000C4884"/>
    <w:rsid w:val="000C4D3A"/>
    <w:rsid w:val="000C4FE5"/>
    <w:rsid w:val="000C6EE2"/>
    <w:rsid w:val="000D076F"/>
    <w:rsid w:val="000D0B2A"/>
    <w:rsid w:val="000D235B"/>
    <w:rsid w:val="000D2F39"/>
    <w:rsid w:val="000D301F"/>
    <w:rsid w:val="000D3D3C"/>
    <w:rsid w:val="000D40AD"/>
    <w:rsid w:val="000D4836"/>
    <w:rsid w:val="000D544E"/>
    <w:rsid w:val="000E00CB"/>
    <w:rsid w:val="000E11CC"/>
    <w:rsid w:val="000E2002"/>
    <w:rsid w:val="000E40E1"/>
    <w:rsid w:val="000E66F8"/>
    <w:rsid w:val="000E7760"/>
    <w:rsid w:val="000E7DD0"/>
    <w:rsid w:val="000F037E"/>
    <w:rsid w:val="000F045E"/>
    <w:rsid w:val="000F0781"/>
    <w:rsid w:val="000F1CF5"/>
    <w:rsid w:val="000F3512"/>
    <w:rsid w:val="000F38A9"/>
    <w:rsid w:val="000F3E48"/>
    <w:rsid w:val="000F4359"/>
    <w:rsid w:val="000F5396"/>
    <w:rsid w:val="000F56BF"/>
    <w:rsid w:val="000F68B4"/>
    <w:rsid w:val="000F6A3A"/>
    <w:rsid w:val="000F7071"/>
    <w:rsid w:val="000F7D6C"/>
    <w:rsid w:val="00100094"/>
    <w:rsid w:val="00100284"/>
    <w:rsid w:val="00100D83"/>
    <w:rsid w:val="00100E8C"/>
    <w:rsid w:val="0010105D"/>
    <w:rsid w:val="00101A73"/>
    <w:rsid w:val="00101ABD"/>
    <w:rsid w:val="00102F07"/>
    <w:rsid w:val="0010666C"/>
    <w:rsid w:val="0010682B"/>
    <w:rsid w:val="00106D51"/>
    <w:rsid w:val="0011110D"/>
    <w:rsid w:val="00113C73"/>
    <w:rsid w:val="0011520D"/>
    <w:rsid w:val="00116C82"/>
    <w:rsid w:val="00116CA2"/>
    <w:rsid w:val="00117FB9"/>
    <w:rsid w:val="00120B22"/>
    <w:rsid w:val="00122E46"/>
    <w:rsid w:val="00122EE1"/>
    <w:rsid w:val="00124572"/>
    <w:rsid w:val="00125432"/>
    <w:rsid w:val="001267B5"/>
    <w:rsid w:val="00130E1E"/>
    <w:rsid w:val="0013108F"/>
    <w:rsid w:val="00132BDC"/>
    <w:rsid w:val="001348A4"/>
    <w:rsid w:val="00134B5A"/>
    <w:rsid w:val="001354F5"/>
    <w:rsid w:val="001402AC"/>
    <w:rsid w:val="001407F3"/>
    <w:rsid w:val="001415B1"/>
    <w:rsid w:val="00143565"/>
    <w:rsid w:val="00143619"/>
    <w:rsid w:val="001439DD"/>
    <w:rsid w:val="00143CCE"/>
    <w:rsid w:val="00147931"/>
    <w:rsid w:val="00153391"/>
    <w:rsid w:val="001536C6"/>
    <w:rsid w:val="001549F8"/>
    <w:rsid w:val="001550D2"/>
    <w:rsid w:val="00155630"/>
    <w:rsid w:val="001558EA"/>
    <w:rsid w:val="00155AA0"/>
    <w:rsid w:val="00156A20"/>
    <w:rsid w:val="00157609"/>
    <w:rsid w:val="00163F6E"/>
    <w:rsid w:val="001673BD"/>
    <w:rsid w:val="00167F90"/>
    <w:rsid w:val="00170439"/>
    <w:rsid w:val="00170613"/>
    <w:rsid w:val="001706B5"/>
    <w:rsid w:val="001714C5"/>
    <w:rsid w:val="001739A6"/>
    <w:rsid w:val="001755A0"/>
    <w:rsid w:val="001805D6"/>
    <w:rsid w:val="00180D82"/>
    <w:rsid w:val="001818F2"/>
    <w:rsid w:val="0018193D"/>
    <w:rsid w:val="00182E9A"/>
    <w:rsid w:val="001833FD"/>
    <w:rsid w:val="001837A1"/>
    <w:rsid w:val="00184309"/>
    <w:rsid w:val="00184A5C"/>
    <w:rsid w:val="00190708"/>
    <w:rsid w:val="00191C7A"/>
    <w:rsid w:val="00192951"/>
    <w:rsid w:val="00195F72"/>
    <w:rsid w:val="001A0835"/>
    <w:rsid w:val="001A0A82"/>
    <w:rsid w:val="001A35ED"/>
    <w:rsid w:val="001A3813"/>
    <w:rsid w:val="001A6092"/>
    <w:rsid w:val="001A7F5C"/>
    <w:rsid w:val="001B0362"/>
    <w:rsid w:val="001B0C3D"/>
    <w:rsid w:val="001B1A05"/>
    <w:rsid w:val="001B1C1F"/>
    <w:rsid w:val="001B4D4E"/>
    <w:rsid w:val="001B5255"/>
    <w:rsid w:val="001B54CF"/>
    <w:rsid w:val="001B626A"/>
    <w:rsid w:val="001B6EED"/>
    <w:rsid w:val="001B7015"/>
    <w:rsid w:val="001C0C0A"/>
    <w:rsid w:val="001C0E2B"/>
    <w:rsid w:val="001C1EBC"/>
    <w:rsid w:val="001C3C0B"/>
    <w:rsid w:val="001C4EBD"/>
    <w:rsid w:val="001C5E9E"/>
    <w:rsid w:val="001C652D"/>
    <w:rsid w:val="001D0CCC"/>
    <w:rsid w:val="001D4BCD"/>
    <w:rsid w:val="001D56E8"/>
    <w:rsid w:val="001D5AE0"/>
    <w:rsid w:val="001D72FB"/>
    <w:rsid w:val="001E060E"/>
    <w:rsid w:val="001E3A31"/>
    <w:rsid w:val="001E3EB4"/>
    <w:rsid w:val="001E477D"/>
    <w:rsid w:val="001E4D91"/>
    <w:rsid w:val="001E5350"/>
    <w:rsid w:val="001E68A3"/>
    <w:rsid w:val="001E6C79"/>
    <w:rsid w:val="001E7215"/>
    <w:rsid w:val="001F08F6"/>
    <w:rsid w:val="001F1286"/>
    <w:rsid w:val="001F2BB5"/>
    <w:rsid w:val="001F3D51"/>
    <w:rsid w:val="001F406A"/>
    <w:rsid w:val="001F4F70"/>
    <w:rsid w:val="001F5529"/>
    <w:rsid w:val="001F5793"/>
    <w:rsid w:val="001F623F"/>
    <w:rsid w:val="00201948"/>
    <w:rsid w:val="00206F8A"/>
    <w:rsid w:val="0020791E"/>
    <w:rsid w:val="00207934"/>
    <w:rsid w:val="00210193"/>
    <w:rsid w:val="002107C1"/>
    <w:rsid w:val="002108D6"/>
    <w:rsid w:val="002115FB"/>
    <w:rsid w:val="002137D1"/>
    <w:rsid w:val="00214C28"/>
    <w:rsid w:val="002151F6"/>
    <w:rsid w:val="00217961"/>
    <w:rsid w:val="0022070B"/>
    <w:rsid w:val="002224A7"/>
    <w:rsid w:val="0022299A"/>
    <w:rsid w:val="00223CC1"/>
    <w:rsid w:val="0022443B"/>
    <w:rsid w:val="00224574"/>
    <w:rsid w:val="002306FE"/>
    <w:rsid w:val="00230ADE"/>
    <w:rsid w:val="00234A51"/>
    <w:rsid w:val="00235122"/>
    <w:rsid w:val="00236087"/>
    <w:rsid w:val="00237ABB"/>
    <w:rsid w:val="0024119A"/>
    <w:rsid w:val="0024123E"/>
    <w:rsid w:val="00243DF4"/>
    <w:rsid w:val="00244952"/>
    <w:rsid w:val="00244F4D"/>
    <w:rsid w:val="002524AD"/>
    <w:rsid w:val="00255C4E"/>
    <w:rsid w:val="00255CA0"/>
    <w:rsid w:val="00255CB5"/>
    <w:rsid w:val="00256FA9"/>
    <w:rsid w:val="00257518"/>
    <w:rsid w:val="002604D2"/>
    <w:rsid w:val="002669D7"/>
    <w:rsid w:val="00270188"/>
    <w:rsid w:val="00270847"/>
    <w:rsid w:val="002709C5"/>
    <w:rsid w:val="00271356"/>
    <w:rsid w:val="00271E3D"/>
    <w:rsid w:val="0027596B"/>
    <w:rsid w:val="00275E65"/>
    <w:rsid w:val="00276E86"/>
    <w:rsid w:val="00277175"/>
    <w:rsid w:val="00277AAC"/>
    <w:rsid w:val="002802AE"/>
    <w:rsid w:val="00281569"/>
    <w:rsid w:val="002847A6"/>
    <w:rsid w:val="002855F5"/>
    <w:rsid w:val="002863A0"/>
    <w:rsid w:val="00290677"/>
    <w:rsid w:val="00292D18"/>
    <w:rsid w:val="00293178"/>
    <w:rsid w:val="00293518"/>
    <w:rsid w:val="0029482F"/>
    <w:rsid w:val="0029784B"/>
    <w:rsid w:val="002A19C8"/>
    <w:rsid w:val="002A48DE"/>
    <w:rsid w:val="002A5453"/>
    <w:rsid w:val="002A59CA"/>
    <w:rsid w:val="002A6D55"/>
    <w:rsid w:val="002A7278"/>
    <w:rsid w:val="002B131A"/>
    <w:rsid w:val="002B17E4"/>
    <w:rsid w:val="002B19D4"/>
    <w:rsid w:val="002B257A"/>
    <w:rsid w:val="002B2797"/>
    <w:rsid w:val="002B36E8"/>
    <w:rsid w:val="002B5167"/>
    <w:rsid w:val="002B541E"/>
    <w:rsid w:val="002B622E"/>
    <w:rsid w:val="002B69C5"/>
    <w:rsid w:val="002C1502"/>
    <w:rsid w:val="002C1796"/>
    <w:rsid w:val="002C1824"/>
    <w:rsid w:val="002C1DB7"/>
    <w:rsid w:val="002C32D5"/>
    <w:rsid w:val="002C43E3"/>
    <w:rsid w:val="002C441C"/>
    <w:rsid w:val="002C6773"/>
    <w:rsid w:val="002C6AB9"/>
    <w:rsid w:val="002C75AE"/>
    <w:rsid w:val="002D01D4"/>
    <w:rsid w:val="002D168E"/>
    <w:rsid w:val="002D3226"/>
    <w:rsid w:val="002D3555"/>
    <w:rsid w:val="002D69FA"/>
    <w:rsid w:val="002D6C20"/>
    <w:rsid w:val="002E0623"/>
    <w:rsid w:val="002E0A7D"/>
    <w:rsid w:val="002E1A6B"/>
    <w:rsid w:val="002E2BB9"/>
    <w:rsid w:val="002E51F8"/>
    <w:rsid w:val="002E5F63"/>
    <w:rsid w:val="002E66AC"/>
    <w:rsid w:val="002E7F83"/>
    <w:rsid w:val="002F058A"/>
    <w:rsid w:val="002F0857"/>
    <w:rsid w:val="002F37A5"/>
    <w:rsid w:val="002F54E8"/>
    <w:rsid w:val="002F642B"/>
    <w:rsid w:val="002F66BA"/>
    <w:rsid w:val="002F72DA"/>
    <w:rsid w:val="002F7C7A"/>
    <w:rsid w:val="00300831"/>
    <w:rsid w:val="00300BC4"/>
    <w:rsid w:val="003037BA"/>
    <w:rsid w:val="00311A15"/>
    <w:rsid w:val="003123E0"/>
    <w:rsid w:val="003135B5"/>
    <w:rsid w:val="00313E13"/>
    <w:rsid w:val="003142A4"/>
    <w:rsid w:val="003150B3"/>
    <w:rsid w:val="003170DD"/>
    <w:rsid w:val="00321DFF"/>
    <w:rsid w:val="00322D63"/>
    <w:rsid w:val="00322D8D"/>
    <w:rsid w:val="00322E3E"/>
    <w:rsid w:val="00326374"/>
    <w:rsid w:val="00330CE6"/>
    <w:rsid w:val="00332F0A"/>
    <w:rsid w:val="0033404B"/>
    <w:rsid w:val="003355F8"/>
    <w:rsid w:val="0033785F"/>
    <w:rsid w:val="00340AE5"/>
    <w:rsid w:val="003423EC"/>
    <w:rsid w:val="0034300F"/>
    <w:rsid w:val="0034437A"/>
    <w:rsid w:val="00344419"/>
    <w:rsid w:val="00344B7C"/>
    <w:rsid w:val="00345A4F"/>
    <w:rsid w:val="00346DA7"/>
    <w:rsid w:val="003473F0"/>
    <w:rsid w:val="00350010"/>
    <w:rsid w:val="003501ED"/>
    <w:rsid w:val="003509AE"/>
    <w:rsid w:val="00350B49"/>
    <w:rsid w:val="003516C9"/>
    <w:rsid w:val="003541D6"/>
    <w:rsid w:val="003542B4"/>
    <w:rsid w:val="003548D2"/>
    <w:rsid w:val="00355603"/>
    <w:rsid w:val="003556AB"/>
    <w:rsid w:val="00355D87"/>
    <w:rsid w:val="00355E34"/>
    <w:rsid w:val="00357FD0"/>
    <w:rsid w:val="003621BA"/>
    <w:rsid w:val="0036222D"/>
    <w:rsid w:val="003625AE"/>
    <w:rsid w:val="00362EE9"/>
    <w:rsid w:val="003645A0"/>
    <w:rsid w:val="00365FE4"/>
    <w:rsid w:val="00366304"/>
    <w:rsid w:val="0036652E"/>
    <w:rsid w:val="00366905"/>
    <w:rsid w:val="0037124E"/>
    <w:rsid w:val="00372D7A"/>
    <w:rsid w:val="00374DB5"/>
    <w:rsid w:val="003762B7"/>
    <w:rsid w:val="0037652D"/>
    <w:rsid w:val="003777B9"/>
    <w:rsid w:val="00380A01"/>
    <w:rsid w:val="003824C1"/>
    <w:rsid w:val="00382FD9"/>
    <w:rsid w:val="003840E4"/>
    <w:rsid w:val="00384813"/>
    <w:rsid w:val="00387C33"/>
    <w:rsid w:val="0039050A"/>
    <w:rsid w:val="00392FAC"/>
    <w:rsid w:val="0039380E"/>
    <w:rsid w:val="0039467A"/>
    <w:rsid w:val="003959D2"/>
    <w:rsid w:val="00395F83"/>
    <w:rsid w:val="00396C83"/>
    <w:rsid w:val="00396E50"/>
    <w:rsid w:val="003975A1"/>
    <w:rsid w:val="003A036D"/>
    <w:rsid w:val="003A2190"/>
    <w:rsid w:val="003A44DF"/>
    <w:rsid w:val="003A6084"/>
    <w:rsid w:val="003A789B"/>
    <w:rsid w:val="003B03B1"/>
    <w:rsid w:val="003B0933"/>
    <w:rsid w:val="003B22D4"/>
    <w:rsid w:val="003B2306"/>
    <w:rsid w:val="003B427D"/>
    <w:rsid w:val="003B4457"/>
    <w:rsid w:val="003B453C"/>
    <w:rsid w:val="003B4E3B"/>
    <w:rsid w:val="003B6BBB"/>
    <w:rsid w:val="003B7B20"/>
    <w:rsid w:val="003B7E2E"/>
    <w:rsid w:val="003C4959"/>
    <w:rsid w:val="003C4C83"/>
    <w:rsid w:val="003C6A4B"/>
    <w:rsid w:val="003C6B61"/>
    <w:rsid w:val="003C7A6D"/>
    <w:rsid w:val="003D2103"/>
    <w:rsid w:val="003D3677"/>
    <w:rsid w:val="003D391E"/>
    <w:rsid w:val="003D4E0F"/>
    <w:rsid w:val="003D51E3"/>
    <w:rsid w:val="003D54C9"/>
    <w:rsid w:val="003D5C93"/>
    <w:rsid w:val="003D64B0"/>
    <w:rsid w:val="003D6BCF"/>
    <w:rsid w:val="003D6C4C"/>
    <w:rsid w:val="003D784F"/>
    <w:rsid w:val="003E10D0"/>
    <w:rsid w:val="003E2B2E"/>
    <w:rsid w:val="003E3240"/>
    <w:rsid w:val="003E377D"/>
    <w:rsid w:val="003E42CF"/>
    <w:rsid w:val="003E4713"/>
    <w:rsid w:val="003E56E7"/>
    <w:rsid w:val="003E6B23"/>
    <w:rsid w:val="003E7681"/>
    <w:rsid w:val="003E7B8F"/>
    <w:rsid w:val="003F01E6"/>
    <w:rsid w:val="003F0670"/>
    <w:rsid w:val="003F2803"/>
    <w:rsid w:val="003F51B7"/>
    <w:rsid w:val="003F6A0D"/>
    <w:rsid w:val="003F6B86"/>
    <w:rsid w:val="003F6EEE"/>
    <w:rsid w:val="003F7EDF"/>
    <w:rsid w:val="0040167E"/>
    <w:rsid w:val="00403F18"/>
    <w:rsid w:val="00404731"/>
    <w:rsid w:val="00405278"/>
    <w:rsid w:val="00406644"/>
    <w:rsid w:val="004070A5"/>
    <w:rsid w:val="00407649"/>
    <w:rsid w:val="00410196"/>
    <w:rsid w:val="004110F4"/>
    <w:rsid w:val="00411B24"/>
    <w:rsid w:val="00413F13"/>
    <w:rsid w:val="0041417E"/>
    <w:rsid w:val="00415B3E"/>
    <w:rsid w:val="00415D9F"/>
    <w:rsid w:val="00416D8B"/>
    <w:rsid w:val="00420EB5"/>
    <w:rsid w:val="00421301"/>
    <w:rsid w:val="004218B9"/>
    <w:rsid w:val="004232A9"/>
    <w:rsid w:val="0042365C"/>
    <w:rsid w:val="00423CEC"/>
    <w:rsid w:val="00423E9C"/>
    <w:rsid w:val="0042409D"/>
    <w:rsid w:val="0042571D"/>
    <w:rsid w:val="00427962"/>
    <w:rsid w:val="004303D8"/>
    <w:rsid w:val="00430DD1"/>
    <w:rsid w:val="00432CAA"/>
    <w:rsid w:val="00433143"/>
    <w:rsid w:val="00434CC5"/>
    <w:rsid w:val="00436C1D"/>
    <w:rsid w:val="0044336D"/>
    <w:rsid w:val="00443C9E"/>
    <w:rsid w:val="004450A3"/>
    <w:rsid w:val="00450266"/>
    <w:rsid w:val="00450452"/>
    <w:rsid w:val="004506DD"/>
    <w:rsid w:val="00451A94"/>
    <w:rsid w:val="0045259E"/>
    <w:rsid w:val="00453E39"/>
    <w:rsid w:val="0045530D"/>
    <w:rsid w:val="004566C4"/>
    <w:rsid w:val="00456C28"/>
    <w:rsid w:val="004613EA"/>
    <w:rsid w:val="00463453"/>
    <w:rsid w:val="0046438E"/>
    <w:rsid w:val="00465A2C"/>
    <w:rsid w:val="0047371F"/>
    <w:rsid w:val="00484926"/>
    <w:rsid w:val="0048609F"/>
    <w:rsid w:val="0049052A"/>
    <w:rsid w:val="0049080D"/>
    <w:rsid w:val="004931C3"/>
    <w:rsid w:val="0049330A"/>
    <w:rsid w:val="00493854"/>
    <w:rsid w:val="00493DB5"/>
    <w:rsid w:val="00493E1F"/>
    <w:rsid w:val="00494739"/>
    <w:rsid w:val="00495948"/>
    <w:rsid w:val="004965C6"/>
    <w:rsid w:val="00497559"/>
    <w:rsid w:val="004A0A60"/>
    <w:rsid w:val="004A22F5"/>
    <w:rsid w:val="004A4129"/>
    <w:rsid w:val="004A49C2"/>
    <w:rsid w:val="004A4B8D"/>
    <w:rsid w:val="004A5D82"/>
    <w:rsid w:val="004A60FC"/>
    <w:rsid w:val="004A6310"/>
    <w:rsid w:val="004A79A1"/>
    <w:rsid w:val="004B081C"/>
    <w:rsid w:val="004B254E"/>
    <w:rsid w:val="004B2BAA"/>
    <w:rsid w:val="004B4EA8"/>
    <w:rsid w:val="004B5E46"/>
    <w:rsid w:val="004C33DE"/>
    <w:rsid w:val="004C3C5F"/>
    <w:rsid w:val="004C436B"/>
    <w:rsid w:val="004C795A"/>
    <w:rsid w:val="004C7A11"/>
    <w:rsid w:val="004D07CD"/>
    <w:rsid w:val="004D0CA8"/>
    <w:rsid w:val="004D19DB"/>
    <w:rsid w:val="004D26AE"/>
    <w:rsid w:val="004D2F59"/>
    <w:rsid w:val="004D6EAF"/>
    <w:rsid w:val="004E0081"/>
    <w:rsid w:val="004E0235"/>
    <w:rsid w:val="004E06BE"/>
    <w:rsid w:val="004E09B7"/>
    <w:rsid w:val="004E0D02"/>
    <w:rsid w:val="004E277F"/>
    <w:rsid w:val="004E2CCE"/>
    <w:rsid w:val="004E3FFC"/>
    <w:rsid w:val="004E4372"/>
    <w:rsid w:val="004E4D7C"/>
    <w:rsid w:val="004E4ED7"/>
    <w:rsid w:val="004E6F86"/>
    <w:rsid w:val="004E7E5B"/>
    <w:rsid w:val="004F0C64"/>
    <w:rsid w:val="004F0D36"/>
    <w:rsid w:val="004F1012"/>
    <w:rsid w:val="004F149F"/>
    <w:rsid w:val="004F25E8"/>
    <w:rsid w:val="004F61DE"/>
    <w:rsid w:val="004F6A6C"/>
    <w:rsid w:val="004F7373"/>
    <w:rsid w:val="004F7E49"/>
    <w:rsid w:val="004F7EA0"/>
    <w:rsid w:val="005018F3"/>
    <w:rsid w:val="00501CDA"/>
    <w:rsid w:val="00501D0E"/>
    <w:rsid w:val="00504D29"/>
    <w:rsid w:val="005057E5"/>
    <w:rsid w:val="005074BF"/>
    <w:rsid w:val="00507E3F"/>
    <w:rsid w:val="005105B7"/>
    <w:rsid w:val="00510DF2"/>
    <w:rsid w:val="0051116F"/>
    <w:rsid w:val="00512660"/>
    <w:rsid w:val="00515973"/>
    <w:rsid w:val="00516182"/>
    <w:rsid w:val="005166A8"/>
    <w:rsid w:val="0051797C"/>
    <w:rsid w:val="00520DC7"/>
    <w:rsid w:val="0052430D"/>
    <w:rsid w:val="0052450B"/>
    <w:rsid w:val="0052594C"/>
    <w:rsid w:val="0052618C"/>
    <w:rsid w:val="0052672E"/>
    <w:rsid w:val="005268EB"/>
    <w:rsid w:val="0053257F"/>
    <w:rsid w:val="00532E13"/>
    <w:rsid w:val="00533F48"/>
    <w:rsid w:val="00534BFA"/>
    <w:rsid w:val="005413AF"/>
    <w:rsid w:val="00541B35"/>
    <w:rsid w:val="00541BF5"/>
    <w:rsid w:val="00543B5E"/>
    <w:rsid w:val="00547F6F"/>
    <w:rsid w:val="00550470"/>
    <w:rsid w:val="00551023"/>
    <w:rsid w:val="00552ECB"/>
    <w:rsid w:val="00553EA5"/>
    <w:rsid w:val="00553FB8"/>
    <w:rsid w:val="00554845"/>
    <w:rsid w:val="00555C35"/>
    <w:rsid w:val="0055620D"/>
    <w:rsid w:val="00557991"/>
    <w:rsid w:val="00557E1D"/>
    <w:rsid w:val="00560C50"/>
    <w:rsid w:val="005612FE"/>
    <w:rsid w:val="005649AB"/>
    <w:rsid w:val="00564ABF"/>
    <w:rsid w:val="00565132"/>
    <w:rsid w:val="0056684E"/>
    <w:rsid w:val="00566F90"/>
    <w:rsid w:val="0056755F"/>
    <w:rsid w:val="00567E09"/>
    <w:rsid w:val="0057085A"/>
    <w:rsid w:val="005715D4"/>
    <w:rsid w:val="00573712"/>
    <w:rsid w:val="005737B6"/>
    <w:rsid w:val="005740FF"/>
    <w:rsid w:val="00574688"/>
    <w:rsid w:val="00575346"/>
    <w:rsid w:val="00575C94"/>
    <w:rsid w:val="00575EE4"/>
    <w:rsid w:val="005768BD"/>
    <w:rsid w:val="00581244"/>
    <w:rsid w:val="0058133E"/>
    <w:rsid w:val="005839A5"/>
    <w:rsid w:val="00584D9F"/>
    <w:rsid w:val="00584DAB"/>
    <w:rsid w:val="00586189"/>
    <w:rsid w:val="00592E4A"/>
    <w:rsid w:val="00594160"/>
    <w:rsid w:val="00594725"/>
    <w:rsid w:val="005965EE"/>
    <w:rsid w:val="00597E43"/>
    <w:rsid w:val="005A135F"/>
    <w:rsid w:val="005A1666"/>
    <w:rsid w:val="005A1BF2"/>
    <w:rsid w:val="005A3FA4"/>
    <w:rsid w:val="005A43C6"/>
    <w:rsid w:val="005A487B"/>
    <w:rsid w:val="005A5516"/>
    <w:rsid w:val="005A6CFA"/>
    <w:rsid w:val="005A6E56"/>
    <w:rsid w:val="005A7C76"/>
    <w:rsid w:val="005A7EFB"/>
    <w:rsid w:val="005B00EC"/>
    <w:rsid w:val="005B0140"/>
    <w:rsid w:val="005B0259"/>
    <w:rsid w:val="005B2143"/>
    <w:rsid w:val="005B315B"/>
    <w:rsid w:val="005B4EC4"/>
    <w:rsid w:val="005B53BE"/>
    <w:rsid w:val="005C116E"/>
    <w:rsid w:val="005C570C"/>
    <w:rsid w:val="005C572C"/>
    <w:rsid w:val="005C6D23"/>
    <w:rsid w:val="005C7361"/>
    <w:rsid w:val="005C79F9"/>
    <w:rsid w:val="005C79FC"/>
    <w:rsid w:val="005C7EDD"/>
    <w:rsid w:val="005D1039"/>
    <w:rsid w:val="005D24C1"/>
    <w:rsid w:val="005D571B"/>
    <w:rsid w:val="005D70CB"/>
    <w:rsid w:val="005D77C0"/>
    <w:rsid w:val="005D7E41"/>
    <w:rsid w:val="005E2E67"/>
    <w:rsid w:val="005E3813"/>
    <w:rsid w:val="005E3E95"/>
    <w:rsid w:val="005E4C13"/>
    <w:rsid w:val="005E5B4F"/>
    <w:rsid w:val="005E6065"/>
    <w:rsid w:val="005F0455"/>
    <w:rsid w:val="005F0E85"/>
    <w:rsid w:val="005F2D50"/>
    <w:rsid w:val="005F3A9A"/>
    <w:rsid w:val="005F49F0"/>
    <w:rsid w:val="005F76FE"/>
    <w:rsid w:val="005F77C6"/>
    <w:rsid w:val="006014F5"/>
    <w:rsid w:val="00602658"/>
    <w:rsid w:val="00603A74"/>
    <w:rsid w:val="00605B6F"/>
    <w:rsid w:val="00606FA0"/>
    <w:rsid w:val="00607023"/>
    <w:rsid w:val="00610144"/>
    <w:rsid w:val="006112D3"/>
    <w:rsid w:val="0061277A"/>
    <w:rsid w:val="00612F06"/>
    <w:rsid w:val="00616EDF"/>
    <w:rsid w:val="00616F07"/>
    <w:rsid w:val="00617994"/>
    <w:rsid w:val="00622168"/>
    <w:rsid w:val="00622272"/>
    <w:rsid w:val="00622F0C"/>
    <w:rsid w:val="00625E4A"/>
    <w:rsid w:val="00630886"/>
    <w:rsid w:val="006322B2"/>
    <w:rsid w:val="0063292E"/>
    <w:rsid w:val="00633B04"/>
    <w:rsid w:val="006345C0"/>
    <w:rsid w:val="006349BA"/>
    <w:rsid w:val="00634A0F"/>
    <w:rsid w:val="00635563"/>
    <w:rsid w:val="00636276"/>
    <w:rsid w:val="006401A4"/>
    <w:rsid w:val="006403F8"/>
    <w:rsid w:val="00642153"/>
    <w:rsid w:val="006421C4"/>
    <w:rsid w:val="00647ACE"/>
    <w:rsid w:val="00647AEE"/>
    <w:rsid w:val="00651F58"/>
    <w:rsid w:val="00653FBA"/>
    <w:rsid w:val="00654160"/>
    <w:rsid w:val="006544C3"/>
    <w:rsid w:val="00654A08"/>
    <w:rsid w:val="00656FAF"/>
    <w:rsid w:val="00660050"/>
    <w:rsid w:val="00660F66"/>
    <w:rsid w:val="006621E5"/>
    <w:rsid w:val="00662E86"/>
    <w:rsid w:val="00663CA3"/>
    <w:rsid w:val="006725A6"/>
    <w:rsid w:val="0067390C"/>
    <w:rsid w:val="00673D18"/>
    <w:rsid w:val="006746D5"/>
    <w:rsid w:val="006756B6"/>
    <w:rsid w:val="006758AD"/>
    <w:rsid w:val="00675C15"/>
    <w:rsid w:val="00680B3A"/>
    <w:rsid w:val="00681820"/>
    <w:rsid w:val="00685669"/>
    <w:rsid w:val="00685EDC"/>
    <w:rsid w:val="00686798"/>
    <w:rsid w:val="0068730F"/>
    <w:rsid w:val="006877AB"/>
    <w:rsid w:val="00690011"/>
    <w:rsid w:val="0069046E"/>
    <w:rsid w:val="00690529"/>
    <w:rsid w:val="006914C6"/>
    <w:rsid w:val="00695D09"/>
    <w:rsid w:val="006961F6"/>
    <w:rsid w:val="00697CE2"/>
    <w:rsid w:val="006A0A5D"/>
    <w:rsid w:val="006A0E20"/>
    <w:rsid w:val="006A1AB8"/>
    <w:rsid w:val="006A44EA"/>
    <w:rsid w:val="006A5B87"/>
    <w:rsid w:val="006B10FB"/>
    <w:rsid w:val="006B20B0"/>
    <w:rsid w:val="006B3D43"/>
    <w:rsid w:val="006B6465"/>
    <w:rsid w:val="006C0260"/>
    <w:rsid w:val="006C1A07"/>
    <w:rsid w:val="006C2127"/>
    <w:rsid w:val="006C40B3"/>
    <w:rsid w:val="006C4826"/>
    <w:rsid w:val="006C503D"/>
    <w:rsid w:val="006C7F8D"/>
    <w:rsid w:val="006D1020"/>
    <w:rsid w:val="006D4F21"/>
    <w:rsid w:val="006D5054"/>
    <w:rsid w:val="006D50AB"/>
    <w:rsid w:val="006D52DA"/>
    <w:rsid w:val="006D646B"/>
    <w:rsid w:val="006E1132"/>
    <w:rsid w:val="006E4BD2"/>
    <w:rsid w:val="006E4DE9"/>
    <w:rsid w:val="006E7231"/>
    <w:rsid w:val="006F05F8"/>
    <w:rsid w:val="006F1795"/>
    <w:rsid w:val="006F1B4F"/>
    <w:rsid w:val="006F1FCC"/>
    <w:rsid w:val="006F20D2"/>
    <w:rsid w:val="006F4464"/>
    <w:rsid w:val="006F794D"/>
    <w:rsid w:val="00700368"/>
    <w:rsid w:val="00700E5D"/>
    <w:rsid w:val="00701432"/>
    <w:rsid w:val="007038EC"/>
    <w:rsid w:val="00703D9D"/>
    <w:rsid w:val="00704F1B"/>
    <w:rsid w:val="0071011E"/>
    <w:rsid w:val="00711DD2"/>
    <w:rsid w:val="00713089"/>
    <w:rsid w:val="0071308A"/>
    <w:rsid w:val="00713723"/>
    <w:rsid w:val="007138B3"/>
    <w:rsid w:val="007140A6"/>
    <w:rsid w:val="0071464E"/>
    <w:rsid w:val="00717D8B"/>
    <w:rsid w:val="007205E9"/>
    <w:rsid w:val="00720ED9"/>
    <w:rsid w:val="00723839"/>
    <w:rsid w:val="00725B81"/>
    <w:rsid w:val="00727F3A"/>
    <w:rsid w:val="00730D1F"/>
    <w:rsid w:val="00731AC3"/>
    <w:rsid w:val="00735B3E"/>
    <w:rsid w:val="007410A5"/>
    <w:rsid w:val="007437E3"/>
    <w:rsid w:val="007464C0"/>
    <w:rsid w:val="00746903"/>
    <w:rsid w:val="00746F9B"/>
    <w:rsid w:val="00753867"/>
    <w:rsid w:val="007550FD"/>
    <w:rsid w:val="007563AF"/>
    <w:rsid w:val="00756604"/>
    <w:rsid w:val="00760FB9"/>
    <w:rsid w:val="00764BC2"/>
    <w:rsid w:val="0076721A"/>
    <w:rsid w:val="00771164"/>
    <w:rsid w:val="00772FD1"/>
    <w:rsid w:val="00774310"/>
    <w:rsid w:val="0077528F"/>
    <w:rsid w:val="00775ABC"/>
    <w:rsid w:val="0077659D"/>
    <w:rsid w:val="00776D9E"/>
    <w:rsid w:val="007839A2"/>
    <w:rsid w:val="00785D83"/>
    <w:rsid w:val="00786DFE"/>
    <w:rsid w:val="00787610"/>
    <w:rsid w:val="0078783A"/>
    <w:rsid w:val="00791A80"/>
    <w:rsid w:val="00792B35"/>
    <w:rsid w:val="00792D66"/>
    <w:rsid w:val="00792E66"/>
    <w:rsid w:val="00794DA0"/>
    <w:rsid w:val="007A109C"/>
    <w:rsid w:val="007A1BFB"/>
    <w:rsid w:val="007A1C60"/>
    <w:rsid w:val="007A2FC5"/>
    <w:rsid w:val="007A547B"/>
    <w:rsid w:val="007B178E"/>
    <w:rsid w:val="007B1E85"/>
    <w:rsid w:val="007B1EF1"/>
    <w:rsid w:val="007B20D5"/>
    <w:rsid w:val="007B2755"/>
    <w:rsid w:val="007B2F04"/>
    <w:rsid w:val="007B43B9"/>
    <w:rsid w:val="007B622F"/>
    <w:rsid w:val="007B79D0"/>
    <w:rsid w:val="007C09F1"/>
    <w:rsid w:val="007C193F"/>
    <w:rsid w:val="007C1C93"/>
    <w:rsid w:val="007C2115"/>
    <w:rsid w:val="007C2CBE"/>
    <w:rsid w:val="007C46C7"/>
    <w:rsid w:val="007C55D2"/>
    <w:rsid w:val="007C6DA8"/>
    <w:rsid w:val="007D13F5"/>
    <w:rsid w:val="007D14AC"/>
    <w:rsid w:val="007D356B"/>
    <w:rsid w:val="007D4744"/>
    <w:rsid w:val="007D6E0E"/>
    <w:rsid w:val="007D72DC"/>
    <w:rsid w:val="007D76D5"/>
    <w:rsid w:val="007E1C2F"/>
    <w:rsid w:val="007E282B"/>
    <w:rsid w:val="007E2ECB"/>
    <w:rsid w:val="007E3D38"/>
    <w:rsid w:val="007E4298"/>
    <w:rsid w:val="007E4BC5"/>
    <w:rsid w:val="007E5075"/>
    <w:rsid w:val="007E57FB"/>
    <w:rsid w:val="007E6784"/>
    <w:rsid w:val="007E7B27"/>
    <w:rsid w:val="007F1A72"/>
    <w:rsid w:val="007F4CF7"/>
    <w:rsid w:val="007F53A0"/>
    <w:rsid w:val="007F5EA6"/>
    <w:rsid w:val="00801A13"/>
    <w:rsid w:val="00801BB7"/>
    <w:rsid w:val="00802AD0"/>
    <w:rsid w:val="008041B1"/>
    <w:rsid w:val="0080584D"/>
    <w:rsid w:val="00805D0F"/>
    <w:rsid w:val="00806119"/>
    <w:rsid w:val="00807341"/>
    <w:rsid w:val="00807DB4"/>
    <w:rsid w:val="00810580"/>
    <w:rsid w:val="00810FDB"/>
    <w:rsid w:val="0081288D"/>
    <w:rsid w:val="00812944"/>
    <w:rsid w:val="0081384E"/>
    <w:rsid w:val="00814CCE"/>
    <w:rsid w:val="00815358"/>
    <w:rsid w:val="008167C8"/>
    <w:rsid w:val="00817519"/>
    <w:rsid w:val="008238B9"/>
    <w:rsid w:val="00824499"/>
    <w:rsid w:val="00825949"/>
    <w:rsid w:val="00827093"/>
    <w:rsid w:val="008273EA"/>
    <w:rsid w:val="00830C96"/>
    <w:rsid w:val="00831AC3"/>
    <w:rsid w:val="00832ECF"/>
    <w:rsid w:val="0083348C"/>
    <w:rsid w:val="00834F56"/>
    <w:rsid w:val="008353AB"/>
    <w:rsid w:val="0083694C"/>
    <w:rsid w:val="00836B0A"/>
    <w:rsid w:val="00836F51"/>
    <w:rsid w:val="00837D2A"/>
    <w:rsid w:val="00840E32"/>
    <w:rsid w:val="00841614"/>
    <w:rsid w:val="00842586"/>
    <w:rsid w:val="0084279F"/>
    <w:rsid w:val="00842E6A"/>
    <w:rsid w:val="008454F6"/>
    <w:rsid w:val="0084760E"/>
    <w:rsid w:val="008513EA"/>
    <w:rsid w:val="0085225A"/>
    <w:rsid w:val="008542FD"/>
    <w:rsid w:val="0085695E"/>
    <w:rsid w:val="00856B8A"/>
    <w:rsid w:val="0086034F"/>
    <w:rsid w:val="008613E4"/>
    <w:rsid w:val="00861513"/>
    <w:rsid w:val="00864BDE"/>
    <w:rsid w:val="00864ECA"/>
    <w:rsid w:val="00866047"/>
    <w:rsid w:val="0086650A"/>
    <w:rsid w:val="00870971"/>
    <w:rsid w:val="00872AAB"/>
    <w:rsid w:val="00873484"/>
    <w:rsid w:val="00873E02"/>
    <w:rsid w:val="00874F6E"/>
    <w:rsid w:val="00875031"/>
    <w:rsid w:val="008751BE"/>
    <w:rsid w:val="00875330"/>
    <w:rsid w:val="0087552B"/>
    <w:rsid w:val="00875FE2"/>
    <w:rsid w:val="00876038"/>
    <w:rsid w:val="00876683"/>
    <w:rsid w:val="00876725"/>
    <w:rsid w:val="00877641"/>
    <w:rsid w:val="008809BA"/>
    <w:rsid w:val="00882A0F"/>
    <w:rsid w:val="00882E66"/>
    <w:rsid w:val="008843A4"/>
    <w:rsid w:val="00885AA7"/>
    <w:rsid w:val="00886089"/>
    <w:rsid w:val="00887015"/>
    <w:rsid w:val="008874FD"/>
    <w:rsid w:val="00891990"/>
    <w:rsid w:val="00891A92"/>
    <w:rsid w:val="008936F0"/>
    <w:rsid w:val="00893806"/>
    <w:rsid w:val="0089580A"/>
    <w:rsid w:val="00895AB6"/>
    <w:rsid w:val="00896674"/>
    <w:rsid w:val="00896896"/>
    <w:rsid w:val="00897C85"/>
    <w:rsid w:val="008A3209"/>
    <w:rsid w:val="008A7CDD"/>
    <w:rsid w:val="008B1103"/>
    <w:rsid w:val="008B17E8"/>
    <w:rsid w:val="008B1F19"/>
    <w:rsid w:val="008B27CA"/>
    <w:rsid w:val="008B29F4"/>
    <w:rsid w:val="008B3DF8"/>
    <w:rsid w:val="008B58C9"/>
    <w:rsid w:val="008B6594"/>
    <w:rsid w:val="008B7727"/>
    <w:rsid w:val="008C07D8"/>
    <w:rsid w:val="008C4B6E"/>
    <w:rsid w:val="008C5969"/>
    <w:rsid w:val="008C64D8"/>
    <w:rsid w:val="008C6D76"/>
    <w:rsid w:val="008D1A4F"/>
    <w:rsid w:val="008D26BB"/>
    <w:rsid w:val="008D275E"/>
    <w:rsid w:val="008D5370"/>
    <w:rsid w:val="008D53AB"/>
    <w:rsid w:val="008D5628"/>
    <w:rsid w:val="008D6384"/>
    <w:rsid w:val="008D63B8"/>
    <w:rsid w:val="008D6785"/>
    <w:rsid w:val="008D7574"/>
    <w:rsid w:val="008E04FC"/>
    <w:rsid w:val="008E0CE4"/>
    <w:rsid w:val="008E1A70"/>
    <w:rsid w:val="008E1DEB"/>
    <w:rsid w:val="008E361A"/>
    <w:rsid w:val="008E3EDF"/>
    <w:rsid w:val="008E46A6"/>
    <w:rsid w:val="008E4C39"/>
    <w:rsid w:val="008E5851"/>
    <w:rsid w:val="008E5BB9"/>
    <w:rsid w:val="008E74A2"/>
    <w:rsid w:val="008F003F"/>
    <w:rsid w:val="008F1EF4"/>
    <w:rsid w:val="008F2849"/>
    <w:rsid w:val="008F3A5A"/>
    <w:rsid w:val="008F3E50"/>
    <w:rsid w:val="008F458F"/>
    <w:rsid w:val="008F5C0B"/>
    <w:rsid w:val="00900173"/>
    <w:rsid w:val="009003A2"/>
    <w:rsid w:val="00900BF5"/>
    <w:rsid w:val="00901F0D"/>
    <w:rsid w:val="009045EC"/>
    <w:rsid w:val="009102BE"/>
    <w:rsid w:val="0091058E"/>
    <w:rsid w:val="00910D36"/>
    <w:rsid w:val="00910EE5"/>
    <w:rsid w:val="00911484"/>
    <w:rsid w:val="00912D06"/>
    <w:rsid w:val="0091512D"/>
    <w:rsid w:val="009162D5"/>
    <w:rsid w:val="00916699"/>
    <w:rsid w:val="00916B6E"/>
    <w:rsid w:val="009173CC"/>
    <w:rsid w:val="00921CB2"/>
    <w:rsid w:val="00923003"/>
    <w:rsid w:val="009232A1"/>
    <w:rsid w:val="00923554"/>
    <w:rsid w:val="00923941"/>
    <w:rsid w:val="00923BA5"/>
    <w:rsid w:val="00923F70"/>
    <w:rsid w:val="00924C8D"/>
    <w:rsid w:val="00925526"/>
    <w:rsid w:val="009278FA"/>
    <w:rsid w:val="00927E8F"/>
    <w:rsid w:val="00930CDD"/>
    <w:rsid w:val="00931F00"/>
    <w:rsid w:val="00932B27"/>
    <w:rsid w:val="00933280"/>
    <w:rsid w:val="00933DAA"/>
    <w:rsid w:val="00935C06"/>
    <w:rsid w:val="00937275"/>
    <w:rsid w:val="009372B7"/>
    <w:rsid w:val="009435B5"/>
    <w:rsid w:val="00945399"/>
    <w:rsid w:val="00945891"/>
    <w:rsid w:val="009475C2"/>
    <w:rsid w:val="009476A7"/>
    <w:rsid w:val="009478A1"/>
    <w:rsid w:val="00947F42"/>
    <w:rsid w:val="00952E53"/>
    <w:rsid w:val="009534CB"/>
    <w:rsid w:val="00953B15"/>
    <w:rsid w:val="00953C13"/>
    <w:rsid w:val="009556C7"/>
    <w:rsid w:val="00955736"/>
    <w:rsid w:val="009563C1"/>
    <w:rsid w:val="00960AA9"/>
    <w:rsid w:val="00962590"/>
    <w:rsid w:val="00965D3D"/>
    <w:rsid w:val="00965F5D"/>
    <w:rsid w:val="00967500"/>
    <w:rsid w:val="00967CC2"/>
    <w:rsid w:val="0097295A"/>
    <w:rsid w:val="00975E50"/>
    <w:rsid w:val="0097633E"/>
    <w:rsid w:val="009768FB"/>
    <w:rsid w:val="0097707F"/>
    <w:rsid w:val="00980B22"/>
    <w:rsid w:val="0098125C"/>
    <w:rsid w:val="00982507"/>
    <w:rsid w:val="00983080"/>
    <w:rsid w:val="00983F5C"/>
    <w:rsid w:val="009843A0"/>
    <w:rsid w:val="00984F09"/>
    <w:rsid w:val="00985716"/>
    <w:rsid w:val="00985DAC"/>
    <w:rsid w:val="00986831"/>
    <w:rsid w:val="009901B9"/>
    <w:rsid w:val="00992D9A"/>
    <w:rsid w:val="00995717"/>
    <w:rsid w:val="00996402"/>
    <w:rsid w:val="00996563"/>
    <w:rsid w:val="009A167A"/>
    <w:rsid w:val="009A22A1"/>
    <w:rsid w:val="009A2AB6"/>
    <w:rsid w:val="009A3F8C"/>
    <w:rsid w:val="009A4515"/>
    <w:rsid w:val="009A4ECC"/>
    <w:rsid w:val="009A4F0C"/>
    <w:rsid w:val="009A5A3D"/>
    <w:rsid w:val="009A717E"/>
    <w:rsid w:val="009A72EC"/>
    <w:rsid w:val="009B2CFE"/>
    <w:rsid w:val="009C349A"/>
    <w:rsid w:val="009C4374"/>
    <w:rsid w:val="009C68CE"/>
    <w:rsid w:val="009C705F"/>
    <w:rsid w:val="009D00F6"/>
    <w:rsid w:val="009D0E77"/>
    <w:rsid w:val="009D24A1"/>
    <w:rsid w:val="009D29ED"/>
    <w:rsid w:val="009D3062"/>
    <w:rsid w:val="009D4C01"/>
    <w:rsid w:val="009D4CE8"/>
    <w:rsid w:val="009D4F8B"/>
    <w:rsid w:val="009D5117"/>
    <w:rsid w:val="009D62B8"/>
    <w:rsid w:val="009D6742"/>
    <w:rsid w:val="009D6C93"/>
    <w:rsid w:val="009D770D"/>
    <w:rsid w:val="009D7BEC"/>
    <w:rsid w:val="009E29CF"/>
    <w:rsid w:val="009E3E08"/>
    <w:rsid w:val="009E46A7"/>
    <w:rsid w:val="009E52D1"/>
    <w:rsid w:val="009E6A1E"/>
    <w:rsid w:val="009E6A62"/>
    <w:rsid w:val="009E71D4"/>
    <w:rsid w:val="009E72DB"/>
    <w:rsid w:val="009E7534"/>
    <w:rsid w:val="009F15AC"/>
    <w:rsid w:val="009F19B9"/>
    <w:rsid w:val="009F1C5C"/>
    <w:rsid w:val="009F21E1"/>
    <w:rsid w:val="009F27F5"/>
    <w:rsid w:val="009F2D0A"/>
    <w:rsid w:val="009F4813"/>
    <w:rsid w:val="009F5F2D"/>
    <w:rsid w:val="00A02DA9"/>
    <w:rsid w:val="00A03EAE"/>
    <w:rsid w:val="00A04FDD"/>
    <w:rsid w:val="00A05577"/>
    <w:rsid w:val="00A05B53"/>
    <w:rsid w:val="00A0733A"/>
    <w:rsid w:val="00A0752D"/>
    <w:rsid w:val="00A07F96"/>
    <w:rsid w:val="00A11DB9"/>
    <w:rsid w:val="00A12AFD"/>
    <w:rsid w:val="00A1480D"/>
    <w:rsid w:val="00A14F7A"/>
    <w:rsid w:val="00A17570"/>
    <w:rsid w:val="00A2115C"/>
    <w:rsid w:val="00A22FD4"/>
    <w:rsid w:val="00A23D51"/>
    <w:rsid w:val="00A240C3"/>
    <w:rsid w:val="00A24218"/>
    <w:rsid w:val="00A251B0"/>
    <w:rsid w:val="00A26E30"/>
    <w:rsid w:val="00A27133"/>
    <w:rsid w:val="00A30811"/>
    <w:rsid w:val="00A30FA3"/>
    <w:rsid w:val="00A32075"/>
    <w:rsid w:val="00A328E2"/>
    <w:rsid w:val="00A335D1"/>
    <w:rsid w:val="00A34402"/>
    <w:rsid w:val="00A36217"/>
    <w:rsid w:val="00A362A3"/>
    <w:rsid w:val="00A4042F"/>
    <w:rsid w:val="00A42A61"/>
    <w:rsid w:val="00A4304C"/>
    <w:rsid w:val="00A431CF"/>
    <w:rsid w:val="00A43E84"/>
    <w:rsid w:val="00A46940"/>
    <w:rsid w:val="00A46BAA"/>
    <w:rsid w:val="00A46E65"/>
    <w:rsid w:val="00A51557"/>
    <w:rsid w:val="00A51A2E"/>
    <w:rsid w:val="00A51BFE"/>
    <w:rsid w:val="00A567A9"/>
    <w:rsid w:val="00A5714B"/>
    <w:rsid w:val="00A57A78"/>
    <w:rsid w:val="00A57DD9"/>
    <w:rsid w:val="00A61244"/>
    <w:rsid w:val="00A6161E"/>
    <w:rsid w:val="00A61FC3"/>
    <w:rsid w:val="00A66EF8"/>
    <w:rsid w:val="00A728A0"/>
    <w:rsid w:val="00A7314B"/>
    <w:rsid w:val="00A74C96"/>
    <w:rsid w:val="00A7755C"/>
    <w:rsid w:val="00A92CC2"/>
    <w:rsid w:val="00A94031"/>
    <w:rsid w:val="00A96559"/>
    <w:rsid w:val="00A97D08"/>
    <w:rsid w:val="00AA05C5"/>
    <w:rsid w:val="00AA0E2F"/>
    <w:rsid w:val="00AA4FCD"/>
    <w:rsid w:val="00AA5763"/>
    <w:rsid w:val="00AA5C95"/>
    <w:rsid w:val="00AA61A4"/>
    <w:rsid w:val="00AB01C0"/>
    <w:rsid w:val="00AB02BE"/>
    <w:rsid w:val="00AB3834"/>
    <w:rsid w:val="00AB4F1D"/>
    <w:rsid w:val="00AB58F1"/>
    <w:rsid w:val="00AB6156"/>
    <w:rsid w:val="00AB6306"/>
    <w:rsid w:val="00AB6A68"/>
    <w:rsid w:val="00AC03D3"/>
    <w:rsid w:val="00AC130A"/>
    <w:rsid w:val="00AC1A4A"/>
    <w:rsid w:val="00AC1D2D"/>
    <w:rsid w:val="00AC2389"/>
    <w:rsid w:val="00AC2EAF"/>
    <w:rsid w:val="00AC3384"/>
    <w:rsid w:val="00AC4F67"/>
    <w:rsid w:val="00AC6B09"/>
    <w:rsid w:val="00AC7904"/>
    <w:rsid w:val="00AC7F8B"/>
    <w:rsid w:val="00AD0FD8"/>
    <w:rsid w:val="00AD64CC"/>
    <w:rsid w:val="00AD6D48"/>
    <w:rsid w:val="00AE058F"/>
    <w:rsid w:val="00AE41DF"/>
    <w:rsid w:val="00AE437E"/>
    <w:rsid w:val="00AE7824"/>
    <w:rsid w:val="00AE7A20"/>
    <w:rsid w:val="00AF2898"/>
    <w:rsid w:val="00AF3FB3"/>
    <w:rsid w:val="00AF51E2"/>
    <w:rsid w:val="00AF52D2"/>
    <w:rsid w:val="00AF544E"/>
    <w:rsid w:val="00AF57BE"/>
    <w:rsid w:val="00AF60FB"/>
    <w:rsid w:val="00AF716C"/>
    <w:rsid w:val="00B00909"/>
    <w:rsid w:val="00B00B75"/>
    <w:rsid w:val="00B00E4B"/>
    <w:rsid w:val="00B00F02"/>
    <w:rsid w:val="00B01E8E"/>
    <w:rsid w:val="00B0217E"/>
    <w:rsid w:val="00B032A1"/>
    <w:rsid w:val="00B034CA"/>
    <w:rsid w:val="00B04265"/>
    <w:rsid w:val="00B06068"/>
    <w:rsid w:val="00B06590"/>
    <w:rsid w:val="00B06DFC"/>
    <w:rsid w:val="00B07B85"/>
    <w:rsid w:val="00B1021F"/>
    <w:rsid w:val="00B112A6"/>
    <w:rsid w:val="00B11D6B"/>
    <w:rsid w:val="00B137A4"/>
    <w:rsid w:val="00B14529"/>
    <w:rsid w:val="00B15069"/>
    <w:rsid w:val="00B1558B"/>
    <w:rsid w:val="00B17238"/>
    <w:rsid w:val="00B1750C"/>
    <w:rsid w:val="00B17E26"/>
    <w:rsid w:val="00B202A2"/>
    <w:rsid w:val="00B206C4"/>
    <w:rsid w:val="00B21C46"/>
    <w:rsid w:val="00B232DF"/>
    <w:rsid w:val="00B25AB0"/>
    <w:rsid w:val="00B310D6"/>
    <w:rsid w:val="00B31CCA"/>
    <w:rsid w:val="00B329E5"/>
    <w:rsid w:val="00B33C9A"/>
    <w:rsid w:val="00B35770"/>
    <w:rsid w:val="00B36D24"/>
    <w:rsid w:val="00B40294"/>
    <w:rsid w:val="00B402E7"/>
    <w:rsid w:val="00B4216A"/>
    <w:rsid w:val="00B426B1"/>
    <w:rsid w:val="00B42A07"/>
    <w:rsid w:val="00B4303B"/>
    <w:rsid w:val="00B43A18"/>
    <w:rsid w:val="00B45ABA"/>
    <w:rsid w:val="00B509D7"/>
    <w:rsid w:val="00B53A05"/>
    <w:rsid w:val="00B53FDF"/>
    <w:rsid w:val="00B55552"/>
    <w:rsid w:val="00B565C0"/>
    <w:rsid w:val="00B60487"/>
    <w:rsid w:val="00B61FFF"/>
    <w:rsid w:val="00B629B4"/>
    <w:rsid w:val="00B63A77"/>
    <w:rsid w:val="00B63BB3"/>
    <w:rsid w:val="00B64492"/>
    <w:rsid w:val="00B70E3B"/>
    <w:rsid w:val="00B72DC2"/>
    <w:rsid w:val="00B730A7"/>
    <w:rsid w:val="00B74FBA"/>
    <w:rsid w:val="00B75A07"/>
    <w:rsid w:val="00B77CDE"/>
    <w:rsid w:val="00B77F2B"/>
    <w:rsid w:val="00B80413"/>
    <w:rsid w:val="00B815B0"/>
    <w:rsid w:val="00B816C4"/>
    <w:rsid w:val="00B835A9"/>
    <w:rsid w:val="00B8397E"/>
    <w:rsid w:val="00B83E34"/>
    <w:rsid w:val="00B840DE"/>
    <w:rsid w:val="00B84880"/>
    <w:rsid w:val="00B84ABF"/>
    <w:rsid w:val="00B85619"/>
    <w:rsid w:val="00B85BB5"/>
    <w:rsid w:val="00B86518"/>
    <w:rsid w:val="00B86CC3"/>
    <w:rsid w:val="00B879B7"/>
    <w:rsid w:val="00B9062B"/>
    <w:rsid w:val="00B91A85"/>
    <w:rsid w:val="00B93243"/>
    <w:rsid w:val="00B93C6F"/>
    <w:rsid w:val="00B96395"/>
    <w:rsid w:val="00B97931"/>
    <w:rsid w:val="00BA01C4"/>
    <w:rsid w:val="00BA5119"/>
    <w:rsid w:val="00BA5193"/>
    <w:rsid w:val="00BA5A6C"/>
    <w:rsid w:val="00BA6F5E"/>
    <w:rsid w:val="00BA7104"/>
    <w:rsid w:val="00BB0A85"/>
    <w:rsid w:val="00BB0B74"/>
    <w:rsid w:val="00BB2559"/>
    <w:rsid w:val="00BB2970"/>
    <w:rsid w:val="00BB2CFD"/>
    <w:rsid w:val="00BB4B40"/>
    <w:rsid w:val="00BB5943"/>
    <w:rsid w:val="00BB6B1D"/>
    <w:rsid w:val="00BB6E46"/>
    <w:rsid w:val="00BB6E76"/>
    <w:rsid w:val="00BC0AE5"/>
    <w:rsid w:val="00BC1233"/>
    <w:rsid w:val="00BC167D"/>
    <w:rsid w:val="00BC53A4"/>
    <w:rsid w:val="00BC6486"/>
    <w:rsid w:val="00BC7330"/>
    <w:rsid w:val="00BD0903"/>
    <w:rsid w:val="00BD0EC2"/>
    <w:rsid w:val="00BD1E65"/>
    <w:rsid w:val="00BD4398"/>
    <w:rsid w:val="00BD4425"/>
    <w:rsid w:val="00BD4E18"/>
    <w:rsid w:val="00BE12D7"/>
    <w:rsid w:val="00BE3B73"/>
    <w:rsid w:val="00BE47BC"/>
    <w:rsid w:val="00BF0A70"/>
    <w:rsid w:val="00BF1CA1"/>
    <w:rsid w:val="00BF4A7F"/>
    <w:rsid w:val="00BF4E8B"/>
    <w:rsid w:val="00BF53B9"/>
    <w:rsid w:val="00BF5AD9"/>
    <w:rsid w:val="00BF6CCE"/>
    <w:rsid w:val="00BF74C1"/>
    <w:rsid w:val="00BF77EE"/>
    <w:rsid w:val="00C00590"/>
    <w:rsid w:val="00C006E0"/>
    <w:rsid w:val="00C00C31"/>
    <w:rsid w:val="00C00E7D"/>
    <w:rsid w:val="00C01211"/>
    <w:rsid w:val="00C021EA"/>
    <w:rsid w:val="00C0386C"/>
    <w:rsid w:val="00C05A73"/>
    <w:rsid w:val="00C05AD4"/>
    <w:rsid w:val="00C05C81"/>
    <w:rsid w:val="00C061DB"/>
    <w:rsid w:val="00C06ACE"/>
    <w:rsid w:val="00C07169"/>
    <w:rsid w:val="00C109EC"/>
    <w:rsid w:val="00C11DA4"/>
    <w:rsid w:val="00C12714"/>
    <w:rsid w:val="00C128CE"/>
    <w:rsid w:val="00C1313B"/>
    <w:rsid w:val="00C15040"/>
    <w:rsid w:val="00C1533E"/>
    <w:rsid w:val="00C158E9"/>
    <w:rsid w:val="00C15CE2"/>
    <w:rsid w:val="00C15EEF"/>
    <w:rsid w:val="00C17263"/>
    <w:rsid w:val="00C217B2"/>
    <w:rsid w:val="00C21F1C"/>
    <w:rsid w:val="00C267B1"/>
    <w:rsid w:val="00C26D0E"/>
    <w:rsid w:val="00C27F23"/>
    <w:rsid w:val="00C311D5"/>
    <w:rsid w:val="00C3163D"/>
    <w:rsid w:val="00C31A47"/>
    <w:rsid w:val="00C3312A"/>
    <w:rsid w:val="00C33F12"/>
    <w:rsid w:val="00C36895"/>
    <w:rsid w:val="00C370D4"/>
    <w:rsid w:val="00C374F5"/>
    <w:rsid w:val="00C40484"/>
    <w:rsid w:val="00C40575"/>
    <w:rsid w:val="00C421AE"/>
    <w:rsid w:val="00C42E0E"/>
    <w:rsid w:val="00C445EB"/>
    <w:rsid w:val="00C47D37"/>
    <w:rsid w:val="00C50998"/>
    <w:rsid w:val="00C52E22"/>
    <w:rsid w:val="00C545F8"/>
    <w:rsid w:val="00C54A65"/>
    <w:rsid w:val="00C55ADE"/>
    <w:rsid w:val="00C567E5"/>
    <w:rsid w:val="00C57DA2"/>
    <w:rsid w:val="00C614C5"/>
    <w:rsid w:val="00C6204E"/>
    <w:rsid w:val="00C6599A"/>
    <w:rsid w:val="00C65DC8"/>
    <w:rsid w:val="00C72C52"/>
    <w:rsid w:val="00C7322E"/>
    <w:rsid w:val="00C73AFF"/>
    <w:rsid w:val="00C7569A"/>
    <w:rsid w:val="00C75B08"/>
    <w:rsid w:val="00C76DBF"/>
    <w:rsid w:val="00C76F02"/>
    <w:rsid w:val="00C803EC"/>
    <w:rsid w:val="00C87730"/>
    <w:rsid w:val="00C87A12"/>
    <w:rsid w:val="00C90FA4"/>
    <w:rsid w:val="00C915B6"/>
    <w:rsid w:val="00C92495"/>
    <w:rsid w:val="00C936E2"/>
    <w:rsid w:val="00C9663C"/>
    <w:rsid w:val="00C971BA"/>
    <w:rsid w:val="00C973FF"/>
    <w:rsid w:val="00C97DF9"/>
    <w:rsid w:val="00CA0044"/>
    <w:rsid w:val="00CA1CDD"/>
    <w:rsid w:val="00CA2396"/>
    <w:rsid w:val="00CA25FB"/>
    <w:rsid w:val="00CA32D1"/>
    <w:rsid w:val="00CA4BDB"/>
    <w:rsid w:val="00CA7BBF"/>
    <w:rsid w:val="00CB03E2"/>
    <w:rsid w:val="00CB1A9E"/>
    <w:rsid w:val="00CB1ED7"/>
    <w:rsid w:val="00CB21EF"/>
    <w:rsid w:val="00CB6AD5"/>
    <w:rsid w:val="00CC1D2B"/>
    <w:rsid w:val="00CC1EBB"/>
    <w:rsid w:val="00CC2FDE"/>
    <w:rsid w:val="00CC6843"/>
    <w:rsid w:val="00CC70C5"/>
    <w:rsid w:val="00CC78E5"/>
    <w:rsid w:val="00CD2D77"/>
    <w:rsid w:val="00CD3EF9"/>
    <w:rsid w:val="00CD48C2"/>
    <w:rsid w:val="00CD7165"/>
    <w:rsid w:val="00CD7489"/>
    <w:rsid w:val="00CD7654"/>
    <w:rsid w:val="00CE0794"/>
    <w:rsid w:val="00CE28C4"/>
    <w:rsid w:val="00CE491D"/>
    <w:rsid w:val="00CE74A1"/>
    <w:rsid w:val="00CE7CA6"/>
    <w:rsid w:val="00CF1678"/>
    <w:rsid w:val="00CF2F76"/>
    <w:rsid w:val="00CF3450"/>
    <w:rsid w:val="00CF3BFC"/>
    <w:rsid w:val="00CF4C8E"/>
    <w:rsid w:val="00CF637B"/>
    <w:rsid w:val="00CF708E"/>
    <w:rsid w:val="00D0002B"/>
    <w:rsid w:val="00D009C1"/>
    <w:rsid w:val="00D01995"/>
    <w:rsid w:val="00D04CF1"/>
    <w:rsid w:val="00D053AB"/>
    <w:rsid w:val="00D05D62"/>
    <w:rsid w:val="00D06CC0"/>
    <w:rsid w:val="00D10920"/>
    <w:rsid w:val="00D10CDB"/>
    <w:rsid w:val="00D10F9F"/>
    <w:rsid w:val="00D110D4"/>
    <w:rsid w:val="00D1125D"/>
    <w:rsid w:val="00D11C9E"/>
    <w:rsid w:val="00D124AD"/>
    <w:rsid w:val="00D1268A"/>
    <w:rsid w:val="00D13026"/>
    <w:rsid w:val="00D132A2"/>
    <w:rsid w:val="00D14EEC"/>
    <w:rsid w:val="00D1690E"/>
    <w:rsid w:val="00D16A0B"/>
    <w:rsid w:val="00D200FE"/>
    <w:rsid w:val="00D212A8"/>
    <w:rsid w:val="00D2154C"/>
    <w:rsid w:val="00D2262D"/>
    <w:rsid w:val="00D250CF"/>
    <w:rsid w:val="00D25440"/>
    <w:rsid w:val="00D27A88"/>
    <w:rsid w:val="00D27B85"/>
    <w:rsid w:val="00D316DF"/>
    <w:rsid w:val="00D32624"/>
    <w:rsid w:val="00D32BDE"/>
    <w:rsid w:val="00D344B5"/>
    <w:rsid w:val="00D35098"/>
    <w:rsid w:val="00D35343"/>
    <w:rsid w:val="00D37952"/>
    <w:rsid w:val="00D4129A"/>
    <w:rsid w:val="00D428FF"/>
    <w:rsid w:val="00D459FE"/>
    <w:rsid w:val="00D5154F"/>
    <w:rsid w:val="00D5507F"/>
    <w:rsid w:val="00D6157C"/>
    <w:rsid w:val="00D622AD"/>
    <w:rsid w:val="00D63422"/>
    <w:rsid w:val="00D65C83"/>
    <w:rsid w:val="00D70BCC"/>
    <w:rsid w:val="00D70F8F"/>
    <w:rsid w:val="00D71B4A"/>
    <w:rsid w:val="00D73FDE"/>
    <w:rsid w:val="00D74613"/>
    <w:rsid w:val="00D7479D"/>
    <w:rsid w:val="00D74987"/>
    <w:rsid w:val="00D75FB7"/>
    <w:rsid w:val="00D76B50"/>
    <w:rsid w:val="00D80952"/>
    <w:rsid w:val="00D81188"/>
    <w:rsid w:val="00D8134A"/>
    <w:rsid w:val="00D8137F"/>
    <w:rsid w:val="00D81840"/>
    <w:rsid w:val="00D829CD"/>
    <w:rsid w:val="00D830D0"/>
    <w:rsid w:val="00D83930"/>
    <w:rsid w:val="00D85180"/>
    <w:rsid w:val="00D85FA7"/>
    <w:rsid w:val="00D86004"/>
    <w:rsid w:val="00D871FD"/>
    <w:rsid w:val="00D91335"/>
    <w:rsid w:val="00D917A8"/>
    <w:rsid w:val="00D9487B"/>
    <w:rsid w:val="00D948B4"/>
    <w:rsid w:val="00D96BDD"/>
    <w:rsid w:val="00D96D85"/>
    <w:rsid w:val="00DA04BF"/>
    <w:rsid w:val="00DA0ECE"/>
    <w:rsid w:val="00DA107A"/>
    <w:rsid w:val="00DA3909"/>
    <w:rsid w:val="00DA399B"/>
    <w:rsid w:val="00DA76A1"/>
    <w:rsid w:val="00DB0609"/>
    <w:rsid w:val="00DB1C32"/>
    <w:rsid w:val="00DB42E5"/>
    <w:rsid w:val="00DB45A6"/>
    <w:rsid w:val="00DB6183"/>
    <w:rsid w:val="00DB6C65"/>
    <w:rsid w:val="00DB6F8E"/>
    <w:rsid w:val="00DC0520"/>
    <w:rsid w:val="00DC1167"/>
    <w:rsid w:val="00DC11B2"/>
    <w:rsid w:val="00DC423A"/>
    <w:rsid w:val="00DC455E"/>
    <w:rsid w:val="00DC4CF4"/>
    <w:rsid w:val="00DC77EA"/>
    <w:rsid w:val="00DC791F"/>
    <w:rsid w:val="00DD0B43"/>
    <w:rsid w:val="00DD3C9A"/>
    <w:rsid w:val="00DD5363"/>
    <w:rsid w:val="00DD6B52"/>
    <w:rsid w:val="00DD7495"/>
    <w:rsid w:val="00DD7DB2"/>
    <w:rsid w:val="00DE0907"/>
    <w:rsid w:val="00DE146F"/>
    <w:rsid w:val="00DE3C0F"/>
    <w:rsid w:val="00DE5AB6"/>
    <w:rsid w:val="00DF7442"/>
    <w:rsid w:val="00E011EE"/>
    <w:rsid w:val="00E01719"/>
    <w:rsid w:val="00E01DE5"/>
    <w:rsid w:val="00E03250"/>
    <w:rsid w:val="00E05248"/>
    <w:rsid w:val="00E0713F"/>
    <w:rsid w:val="00E11FAB"/>
    <w:rsid w:val="00E127C3"/>
    <w:rsid w:val="00E12CA2"/>
    <w:rsid w:val="00E14A16"/>
    <w:rsid w:val="00E157D7"/>
    <w:rsid w:val="00E15CDB"/>
    <w:rsid w:val="00E172E0"/>
    <w:rsid w:val="00E179CA"/>
    <w:rsid w:val="00E17FFE"/>
    <w:rsid w:val="00E2064E"/>
    <w:rsid w:val="00E21623"/>
    <w:rsid w:val="00E21FA4"/>
    <w:rsid w:val="00E22ABA"/>
    <w:rsid w:val="00E23475"/>
    <w:rsid w:val="00E26994"/>
    <w:rsid w:val="00E27980"/>
    <w:rsid w:val="00E30B8F"/>
    <w:rsid w:val="00E30FED"/>
    <w:rsid w:val="00E32181"/>
    <w:rsid w:val="00E33E4C"/>
    <w:rsid w:val="00E358C2"/>
    <w:rsid w:val="00E4126A"/>
    <w:rsid w:val="00E41CD5"/>
    <w:rsid w:val="00E438AC"/>
    <w:rsid w:val="00E444E8"/>
    <w:rsid w:val="00E448EF"/>
    <w:rsid w:val="00E46AB8"/>
    <w:rsid w:val="00E47026"/>
    <w:rsid w:val="00E47AFE"/>
    <w:rsid w:val="00E52136"/>
    <w:rsid w:val="00E53FE1"/>
    <w:rsid w:val="00E54409"/>
    <w:rsid w:val="00E54F65"/>
    <w:rsid w:val="00E553BC"/>
    <w:rsid w:val="00E57F05"/>
    <w:rsid w:val="00E6002C"/>
    <w:rsid w:val="00E60842"/>
    <w:rsid w:val="00E6087D"/>
    <w:rsid w:val="00E61935"/>
    <w:rsid w:val="00E632C9"/>
    <w:rsid w:val="00E636AD"/>
    <w:rsid w:val="00E6528D"/>
    <w:rsid w:val="00E65D9A"/>
    <w:rsid w:val="00E65FFE"/>
    <w:rsid w:val="00E66646"/>
    <w:rsid w:val="00E66722"/>
    <w:rsid w:val="00E67C85"/>
    <w:rsid w:val="00E67CD2"/>
    <w:rsid w:val="00E67D92"/>
    <w:rsid w:val="00E739FE"/>
    <w:rsid w:val="00E73CB2"/>
    <w:rsid w:val="00E75E9D"/>
    <w:rsid w:val="00E772CC"/>
    <w:rsid w:val="00E83238"/>
    <w:rsid w:val="00E84330"/>
    <w:rsid w:val="00E8522B"/>
    <w:rsid w:val="00E85746"/>
    <w:rsid w:val="00E858BA"/>
    <w:rsid w:val="00E87855"/>
    <w:rsid w:val="00E87D03"/>
    <w:rsid w:val="00E90275"/>
    <w:rsid w:val="00E902C0"/>
    <w:rsid w:val="00E90336"/>
    <w:rsid w:val="00E90659"/>
    <w:rsid w:val="00E9171D"/>
    <w:rsid w:val="00E929BB"/>
    <w:rsid w:val="00E92F66"/>
    <w:rsid w:val="00E92F8B"/>
    <w:rsid w:val="00E945E7"/>
    <w:rsid w:val="00E94655"/>
    <w:rsid w:val="00E948E0"/>
    <w:rsid w:val="00E97FCC"/>
    <w:rsid w:val="00EA26E8"/>
    <w:rsid w:val="00EA4256"/>
    <w:rsid w:val="00EA4BEF"/>
    <w:rsid w:val="00EA5C49"/>
    <w:rsid w:val="00EA74AB"/>
    <w:rsid w:val="00EB0215"/>
    <w:rsid w:val="00EB1F46"/>
    <w:rsid w:val="00EB2534"/>
    <w:rsid w:val="00EB2E2C"/>
    <w:rsid w:val="00EB3E87"/>
    <w:rsid w:val="00EB5A5C"/>
    <w:rsid w:val="00EB64DA"/>
    <w:rsid w:val="00EB726B"/>
    <w:rsid w:val="00EC06EF"/>
    <w:rsid w:val="00EC0908"/>
    <w:rsid w:val="00EC1DD6"/>
    <w:rsid w:val="00EC2B17"/>
    <w:rsid w:val="00EC461A"/>
    <w:rsid w:val="00EC561A"/>
    <w:rsid w:val="00EC7178"/>
    <w:rsid w:val="00EC73CD"/>
    <w:rsid w:val="00ED01AE"/>
    <w:rsid w:val="00ED1EC1"/>
    <w:rsid w:val="00ED2429"/>
    <w:rsid w:val="00ED2798"/>
    <w:rsid w:val="00ED4187"/>
    <w:rsid w:val="00ED4E71"/>
    <w:rsid w:val="00EE0B5D"/>
    <w:rsid w:val="00EE1818"/>
    <w:rsid w:val="00EE1CB4"/>
    <w:rsid w:val="00EE1D16"/>
    <w:rsid w:val="00EE2369"/>
    <w:rsid w:val="00EE6549"/>
    <w:rsid w:val="00EE6974"/>
    <w:rsid w:val="00EE6A13"/>
    <w:rsid w:val="00EF2495"/>
    <w:rsid w:val="00EF25B7"/>
    <w:rsid w:val="00EF25DB"/>
    <w:rsid w:val="00EF351D"/>
    <w:rsid w:val="00EF4534"/>
    <w:rsid w:val="00EF5DDE"/>
    <w:rsid w:val="00F02330"/>
    <w:rsid w:val="00F023C2"/>
    <w:rsid w:val="00F05116"/>
    <w:rsid w:val="00F06587"/>
    <w:rsid w:val="00F06CCB"/>
    <w:rsid w:val="00F0716B"/>
    <w:rsid w:val="00F072A8"/>
    <w:rsid w:val="00F07A81"/>
    <w:rsid w:val="00F12646"/>
    <w:rsid w:val="00F13647"/>
    <w:rsid w:val="00F14A92"/>
    <w:rsid w:val="00F14C51"/>
    <w:rsid w:val="00F164BE"/>
    <w:rsid w:val="00F1701B"/>
    <w:rsid w:val="00F205BE"/>
    <w:rsid w:val="00F20888"/>
    <w:rsid w:val="00F222FD"/>
    <w:rsid w:val="00F235B8"/>
    <w:rsid w:val="00F258B7"/>
    <w:rsid w:val="00F26633"/>
    <w:rsid w:val="00F26EB0"/>
    <w:rsid w:val="00F2713F"/>
    <w:rsid w:val="00F27222"/>
    <w:rsid w:val="00F31E97"/>
    <w:rsid w:val="00F322F5"/>
    <w:rsid w:val="00F3257C"/>
    <w:rsid w:val="00F33691"/>
    <w:rsid w:val="00F34735"/>
    <w:rsid w:val="00F35954"/>
    <w:rsid w:val="00F3755F"/>
    <w:rsid w:val="00F37935"/>
    <w:rsid w:val="00F406DD"/>
    <w:rsid w:val="00F40AC5"/>
    <w:rsid w:val="00F41A78"/>
    <w:rsid w:val="00F4226F"/>
    <w:rsid w:val="00F4298B"/>
    <w:rsid w:val="00F4356C"/>
    <w:rsid w:val="00F43D78"/>
    <w:rsid w:val="00F46251"/>
    <w:rsid w:val="00F47FB1"/>
    <w:rsid w:val="00F5051C"/>
    <w:rsid w:val="00F525A6"/>
    <w:rsid w:val="00F53725"/>
    <w:rsid w:val="00F538CD"/>
    <w:rsid w:val="00F5395C"/>
    <w:rsid w:val="00F53C9C"/>
    <w:rsid w:val="00F542BB"/>
    <w:rsid w:val="00F54954"/>
    <w:rsid w:val="00F55F0B"/>
    <w:rsid w:val="00F56A0F"/>
    <w:rsid w:val="00F579DC"/>
    <w:rsid w:val="00F602FA"/>
    <w:rsid w:val="00F603C2"/>
    <w:rsid w:val="00F60658"/>
    <w:rsid w:val="00F61F8C"/>
    <w:rsid w:val="00F61FB0"/>
    <w:rsid w:val="00F65D01"/>
    <w:rsid w:val="00F669A8"/>
    <w:rsid w:val="00F6758A"/>
    <w:rsid w:val="00F702A4"/>
    <w:rsid w:val="00F718B6"/>
    <w:rsid w:val="00F73465"/>
    <w:rsid w:val="00F73761"/>
    <w:rsid w:val="00F74364"/>
    <w:rsid w:val="00F75DD2"/>
    <w:rsid w:val="00F80313"/>
    <w:rsid w:val="00F8032C"/>
    <w:rsid w:val="00F82C1A"/>
    <w:rsid w:val="00F85388"/>
    <w:rsid w:val="00F866CB"/>
    <w:rsid w:val="00F86FAA"/>
    <w:rsid w:val="00F90D15"/>
    <w:rsid w:val="00F94301"/>
    <w:rsid w:val="00F94C3D"/>
    <w:rsid w:val="00F95844"/>
    <w:rsid w:val="00F95910"/>
    <w:rsid w:val="00F96D47"/>
    <w:rsid w:val="00F96E7A"/>
    <w:rsid w:val="00F97510"/>
    <w:rsid w:val="00F97C5A"/>
    <w:rsid w:val="00FA3291"/>
    <w:rsid w:val="00FA47FF"/>
    <w:rsid w:val="00FA6305"/>
    <w:rsid w:val="00FA6E91"/>
    <w:rsid w:val="00FA7CF9"/>
    <w:rsid w:val="00FB2B03"/>
    <w:rsid w:val="00FB511D"/>
    <w:rsid w:val="00FB77D7"/>
    <w:rsid w:val="00FC2DA9"/>
    <w:rsid w:val="00FC40F2"/>
    <w:rsid w:val="00FC458F"/>
    <w:rsid w:val="00FC59FA"/>
    <w:rsid w:val="00FC74F2"/>
    <w:rsid w:val="00FC763E"/>
    <w:rsid w:val="00FD053C"/>
    <w:rsid w:val="00FD1E5A"/>
    <w:rsid w:val="00FD21CD"/>
    <w:rsid w:val="00FD261A"/>
    <w:rsid w:val="00FD29D9"/>
    <w:rsid w:val="00FD3197"/>
    <w:rsid w:val="00FD5DF5"/>
    <w:rsid w:val="00FE0AB5"/>
    <w:rsid w:val="00FE1259"/>
    <w:rsid w:val="00FE143F"/>
    <w:rsid w:val="00FE387D"/>
    <w:rsid w:val="00FE4390"/>
    <w:rsid w:val="00FE4924"/>
    <w:rsid w:val="00FE6438"/>
    <w:rsid w:val="00FE788B"/>
    <w:rsid w:val="00FF15A7"/>
    <w:rsid w:val="00FF343C"/>
    <w:rsid w:val="00FF39AE"/>
    <w:rsid w:val="00FF3F83"/>
    <w:rsid w:val="00FF428F"/>
    <w:rsid w:val="00FF4A96"/>
    <w:rsid w:val="00FF4EBC"/>
    <w:rsid w:val="00FF5052"/>
    <w:rsid w:val="00FF5488"/>
    <w:rsid w:val="00FF71E0"/>
    <w:rsid w:val="00FF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30A8D9"/>
  <w15:chartTrackingRefBased/>
  <w15:docId w15:val="{C0C0B4CE-5320-4CF7-AB3F-8CD7FD6F7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6C4"/>
  </w:style>
  <w:style w:type="paragraph" w:styleId="Ttulo1">
    <w:name w:val="heading 1"/>
    <w:basedOn w:val="Normal"/>
    <w:next w:val="Normal"/>
    <w:link w:val="Ttulo1Car"/>
    <w:uiPriority w:val="9"/>
    <w:qFormat/>
    <w:rsid w:val="001348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82C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4070A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857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21C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B45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B45A6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B45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45A6"/>
    <w:rPr>
      <w:lang w:val="en-US"/>
    </w:rPr>
  </w:style>
  <w:style w:type="paragraph" w:styleId="Prrafodelista">
    <w:name w:val="List Paragraph"/>
    <w:basedOn w:val="Normal"/>
    <w:uiPriority w:val="34"/>
    <w:qFormat/>
    <w:rsid w:val="008D53AB"/>
    <w:pPr>
      <w:ind w:left="720"/>
      <w:contextualSpacing/>
    </w:pPr>
  </w:style>
  <w:style w:type="table" w:styleId="Tablaconcuadrcula">
    <w:name w:val="Table Grid"/>
    <w:basedOn w:val="Tablanormal"/>
    <w:uiPriority w:val="59"/>
    <w:rsid w:val="00574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F222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222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222F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22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22FD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255CB5"/>
    <w:pPr>
      <w:spacing w:after="0" w:line="240" w:lineRule="auto"/>
    </w:pPr>
  </w:style>
  <w:style w:type="paragraph" w:customStyle="1" w:styleId="Default">
    <w:name w:val="Default"/>
    <w:rsid w:val="00F46251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A10">
    <w:name w:val="A10"/>
    <w:uiPriority w:val="99"/>
    <w:rsid w:val="00F46251"/>
    <w:rPr>
      <w:rFonts w:cs="Cambria"/>
      <w:color w:val="211D1E"/>
      <w:sz w:val="18"/>
      <w:szCs w:val="18"/>
    </w:rPr>
  </w:style>
  <w:style w:type="character" w:customStyle="1" w:styleId="A16">
    <w:name w:val="A16"/>
    <w:uiPriority w:val="99"/>
    <w:rsid w:val="00170613"/>
    <w:rPr>
      <w:rFonts w:cs="Cambria"/>
      <w:color w:val="211D1E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1B52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1B52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1B52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1B5255"/>
    <w:rPr>
      <w:rFonts w:ascii="Calibri" w:hAnsi="Calibri" w:cs="Calibri"/>
      <w:noProof/>
    </w:rPr>
  </w:style>
  <w:style w:type="character" w:styleId="Hipervnculo">
    <w:name w:val="Hyperlink"/>
    <w:basedOn w:val="Fuentedeprrafopredeter"/>
    <w:uiPriority w:val="99"/>
    <w:unhideWhenUsed/>
    <w:rsid w:val="004A22F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A22F5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1348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F82C1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Textoennegrita">
    <w:name w:val="Strong"/>
    <w:basedOn w:val="Fuentedeprrafopredeter"/>
    <w:uiPriority w:val="22"/>
    <w:qFormat/>
    <w:rsid w:val="006403F8"/>
    <w:rPr>
      <w:b/>
      <w:bCs/>
    </w:rPr>
  </w:style>
  <w:style w:type="character" w:customStyle="1" w:styleId="Ttulo3Car">
    <w:name w:val="Título 3 Car"/>
    <w:basedOn w:val="Fuentedeprrafopredeter"/>
    <w:link w:val="Ttulo3"/>
    <w:uiPriority w:val="9"/>
    <w:rsid w:val="004070A5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NormalWeb">
    <w:name w:val="Normal (Web)"/>
    <w:basedOn w:val="Normal"/>
    <w:uiPriority w:val="99"/>
    <w:unhideWhenUsed/>
    <w:rsid w:val="00407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Synopsis">
    <w:name w:val="Synopsis"/>
    <w:basedOn w:val="Normal"/>
    <w:link w:val="SynopsisChar"/>
    <w:rsid w:val="00F56A0F"/>
    <w:pPr>
      <w:spacing w:before="120" w:after="0" w:line="240" w:lineRule="auto"/>
      <w:jc w:val="both"/>
    </w:pPr>
    <w:rPr>
      <w:rFonts w:ascii="Arial" w:eastAsia="MS Gothic" w:hAnsi="Arial" w:cs="Times New Roman"/>
      <w:sz w:val="20"/>
      <w:szCs w:val="20"/>
      <w:lang w:eastAsia="zh-CN"/>
    </w:rPr>
  </w:style>
  <w:style w:type="character" w:customStyle="1" w:styleId="SynopsisChar">
    <w:name w:val="Synopsis Char"/>
    <w:link w:val="Synopsis"/>
    <w:rsid w:val="00F56A0F"/>
    <w:rPr>
      <w:rFonts w:ascii="Arial" w:eastAsia="MS Gothic" w:hAnsi="Arial" w:cs="Times New Roman"/>
      <w:sz w:val="20"/>
      <w:szCs w:val="20"/>
      <w:lang w:val="en-US" w:eastAsia="zh-CN"/>
    </w:rPr>
  </w:style>
  <w:style w:type="paragraph" w:customStyle="1" w:styleId="Text">
    <w:name w:val="Text"/>
    <w:basedOn w:val="Normal"/>
    <w:link w:val="TextChar1"/>
    <w:rsid w:val="00F023C2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F023C2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customStyle="1" w:styleId="Comment">
    <w:name w:val="Comment"/>
    <w:basedOn w:val="Normal"/>
    <w:next w:val="Normal"/>
    <w:link w:val="CommentChar"/>
    <w:qFormat/>
    <w:rsid w:val="00F023C2"/>
    <w:pPr>
      <w:spacing w:before="120" w:after="0" w:line="24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CommentChar">
    <w:name w:val="Comment Char"/>
    <w:link w:val="Comment"/>
    <w:rsid w:val="00F023C2"/>
    <w:rPr>
      <w:rFonts w:ascii="Times New Roman" w:eastAsia="MS Mincho" w:hAnsi="Times New Roman" w:cs="Times New Roman"/>
      <w:i/>
      <w:color w:val="BF30B5"/>
      <w:sz w:val="24"/>
      <w:szCs w:val="24"/>
      <w:lang w:val="en-US" w:eastAsia="zh-CN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85746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Normal1">
    <w:name w:val="Normal1"/>
    <w:rsid w:val="00122E46"/>
    <w:pPr>
      <w:suppressAutoHyphens/>
      <w:spacing w:after="0" w:line="100" w:lineRule="atLeast"/>
    </w:pPr>
    <w:rPr>
      <w:rFonts w:ascii="Times New Roman" w:eastAsia="Lucida Sans Unicode" w:hAnsi="Times New Roman" w:cs="Times New Roman"/>
      <w:color w:val="000000"/>
      <w:kern w:val="1"/>
      <w:sz w:val="24"/>
      <w:szCs w:val="24"/>
    </w:rPr>
  </w:style>
  <w:style w:type="paragraph" w:customStyle="1" w:styleId="pf0">
    <w:name w:val="pf0"/>
    <w:basedOn w:val="Normal"/>
    <w:rsid w:val="00891990"/>
    <w:pPr>
      <w:spacing w:before="100" w:beforeAutospacing="1" w:after="100" w:afterAutospacing="1" w:line="240" w:lineRule="auto"/>
      <w:ind w:left="40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f01">
    <w:name w:val="cf01"/>
    <w:basedOn w:val="Fuentedeprrafopredeter"/>
    <w:rsid w:val="00891990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Fuentedeprrafopredeter"/>
    <w:rsid w:val="00F94C3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Fuentedeprrafopredeter"/>
    <w:rsid w:val="00F94C3D"/>
    <w:rPr>
      <w:rFonts w:ascii="Segoe UI" w:hAnsi="Segoe UI" w:cs="Segoe UI" w:hint="default"/>
      <w:sz w:val="18"/>
      <w:szCs w:val="18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21C46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Nmerodelnea">
    <w:name w:val="line number"/>
    <w:basedOn w:val="Fuentedeprrafopredeter"/>
    <w:uiPriority w:val="99"/>
    <w:semiHidden/>
    <w:unhideWhenUsed/>
    <w:rsid w:val="00807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08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83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0927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90237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6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4228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3845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2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8236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72254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6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311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3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940874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050879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430069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4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35565">
          <w:marLeft w:val="1138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49309">
          <w:marLeft w:val="1138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35854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56757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3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0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1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0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2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05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6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9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69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9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9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52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33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93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83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36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8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65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0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51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7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56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3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9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1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2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2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34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1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3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8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0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9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65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8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5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30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1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2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9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0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80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24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4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3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62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6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32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42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23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01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9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0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49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08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5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5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49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39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5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0208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6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764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6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8642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2630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93437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30748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1138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78549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8005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8020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6135EF837E894FB8EFEEC86A371394" ma:contentTypeVersion="13" ma:contentTypeDescription="Create a new document." ma:contentTypeScope="" ma:versionID="ec88977aa99cdd6807dbb94b8537d082">
  <xsd:schema xmlns:xsd="http://www.w3.org/2001/XMLSchema" xmlns:xs="http://www.w3.org/2001/XMLSchema" xmlns:p="http://schemas.microsoft.com/office/2006/metadata/properties" xmlns:ns2="b460ad14-d94f-4d87-b46b-aebbe4a0c0b2" xmlns:ns3="57c81fe2-1c7c-41c6-80d6-2d65e1de4b65" targetNamespace="http://schemas.microsoft.com/office/2006/metadata/properties" ma:root="true" ma:fieldsID="da2f43cacd298bb51897aff8f430ad9f" ns2:_="" ns3:_="">
    <xsd:import namespace="b460ad14-d94f-4d87-b46b-aebbe4a0c0b2"/>
    <xsd:import namespace="57c81fe2-1c7c-41c6-80d6-2d65e1de4b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60ad14-d94f-4d87-b46b-aebbe4a0c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9cef5d7-1cfc-4ba8-be86-5621436723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c81fe2-1c7c-41c6-80d6-2d65e1de4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cac71168-6ae0-4b51-99ee-b02596e86cc7}" ma:internalName="TaxCatchAll" ma:showField="CatchAllData" ma:web="57c81fe2-1c7c-41c6-80d6-2d65e1de4b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A401429-B00D-45D6-9357-216561AFEE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60ad14-d94f-4d87-b46b-aebbe4a0c0b2"/>
    <ds:schemaRef ds:uri="57c81fe2-1c7c-41c6-80d6-2d65e1de4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5FD3D3-BC02-4896-B031-9A1751A6AF7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641781-8D43-42B5-9C7C-6BF4A6C8AEA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3</Pages>
  <Words>349</Words>
  <Characters>1648</Characters>
  <Application>Microsoft Office Word</Application>
  <DocSecurity>0</DocSecurity>
  <Lines>149</Lines>
  <Paragraphs>13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ull Santamaria, Carmen</dc:creator>
  <cp:keywords/>
  <dc:description/>
  <cp:lastModifiedBy>Barrull, Maria del Carmen</cp:lastModifiedBy>
  <cp:revision>181</cp:revision>
  <dcterms:created xsi:type="dcterms:W3CDTF">2024-08-29T09:59:00Z</dcterms:created>
  <dcterms:modified xsi:type="dcterms:W3CDTF">2026-02-02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PManualFileClassification">
    <vt:lpwstr>{1A067545-A4E2-4FA1-8094-0D7902669705}</vt:lpwstr>
  </property>
  <property fmtid="{D5CDD505-2E9C-101B-9397-08002B2CF9AE}" pid="3" name="DLPManualFileClassificationLastModifiedBy">
    <vt:lpwstr>italfarmaco\jgonzalez</vt:lpwstr>
  </property>
  <property fmtid="{D5CDD505-2E9C-101B-9397-08002B2CF9AE}" pid="4" name="DLPManualFileClassificationLastModificationDate">
    <vt:lpwstr>1672743122</vt:lpwstr>
  </property>
  <property fmtid="{D5CDD505-2E9C-101B-9397-08002B2CF9AE}" pid="5" name="DLPManualFileClassificationVersion">
    <vt:lpwstr>11.6.401.28</vt:lpwstr>
  </property>
  <property fmtid="{D5CDD505-2E9C-101B-9397-08002B2CF9AE}" pid="6" name="MSIP_Label_3c9bec58-8084-492e-8360-0e1cfe36408c_Enabled">
    <vt:lpwstr>true</vt:lpwstr>
  </property>
  <property fmtid="{D5CDD505-2E9C-101B-9397-08002B2CF9AE}" pid="7" name="MSIP_Label_3c9bec58-8084-492e-8360-0e1cfe36408c_SetDate">
    <vt:lpwstr>2023-09-25T07:36:32Z</vt:lpwstr>
  </property>
  <property fmtid="{D5CDD505-2E9C-101B-9397-08002B2CF9AE}" pid="8" name="MSIP_Label_3c9bec58-8084-492e-8360-0e1cfe36408c_Method">
    <vt:lpwstr>Standard</vt:lpwstr>
  </property>
  <property fmtid="{D5CDD505-2E9C-101B-9397-08002B2CF9AE}" pid="9" name="MSIP_Label_3c9bec58-8084-492e-8360-0e1cfe36408c_Name">
    <vt:lpwstr>Not Protected -Pilot</vt:lpwstr>
  </property>
  <property fmtid="{D5CDD505-2E9C-101B-9397-08002B2CF9AE}" pid="10" name="MSIP_Label_3c9bec58-8084-492e-8360-0e1cfe36408c_SiteId">
    <vt:lpwstr>f35a6974-607f-47d4-82d7-ff31d7dc53a5</vt:lpwstr>
  </property>
  <property fmtid="{D5CDD505-2E9C-101B-9397-08002B2CF9AE}" pid="11" name="MSIP_Label_3c9bec58-8084-492e-8360-0e1cfe36408c_ActionId">
    <vt:lpwstr>51a0ed5a-44ff-402d-926a-4cec6523110d</vt:lpwstr>
  </property>
  <property fmtid="{D5CDD505-2E9C-101B-9397-08002B2CF9AE}" pid="12" name="MSIP_Label_3c9bec58-8084-492e-8360-0e1cfe36408c_ContentBits">
    <vt:lpwstr>0</vt:lpwstr>
  </property>
</Properties>
</file>